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567FEF" w:rsidRDefault="00654E8F" w:rsidP="00004279">
      <w:pPr>
        <w:pStyle w:val="Ttulo"/>
      </w:pPr>
      <w:r w:rsidRPr="001549D3">
        <w:t>Supplementary Material</w:t>
      </w:r>
    </w:p>
    <w:p w14:paraId="0F4E0122" w14:textId="77777777" w:rsidR="00A5386A" w:rsidRPr="00567FEF" w:rsidRDefault="00654E8F" w:rsidP="00403B82">
      <w:pPr>
        <w:pStyle w:val="Ttulo1"/>
        <w:numPr>
          <w:ilvl w:val="0"/>
          <w:numId w:val="0"/>
        </w:numPr>
        <w:ind w:left="567" w:hanging="567"/>
      </w:pPr>
      <w:r w:rsidRPr="00567FEF">
        <w:t xml:space="preserve">Supplementary </w:t>
      </w:r>
      <w:r w:rsidR="00E83FB8" w:rsidRPr="00567FEF">
        <w:t>Document 1</w:t>
      </w:r>
      <w:r w:rsidR="00403B82" w:rsidRPr="00567FEF">
        <w:t xml:space="preserve">. </w:t>
      </w:r>
    </w:p>
    <w:p w14:paraId="6050E7AC" w14:textId="5326B72C" w:rsidR="00E83FB8" w:rsidRPr="00567FEF" w:rsidRDefault="00403B82" w:rsidP="00403B82">
      <w:pPr>
        <w:pStyle w:val="Ttulo1"/>
        <w:numPr>
          <w:ilvl w:val="0"/>
          <w:numId w:val="0"/>
        </w:numPr>
        <w:ind w:left="567" w:hanging="567"/>
      </w:pPr>
      <w:r w:rsidRPr="00567FEF">
        <w:t>Pediatrician questionnaire: safer use of medication in pediatric patients at home</w:t>
      </w:r>
    </w:p>
    <w:p w14:paraId="6B69CD5A" w14:textId="0D61D313" w:rsidR="00E83FB8" w:rsidRPr="00567FEF" w:rsidRDefault="00E83FB8" w:rsidP="00025534">
      <w:pPr>
        <w:pStyle w:val="Prrafodelista"/>
        <w:numPr>
          <w:ilvl w:val="0"/>
          <w:numId w:val="20"/>
        </w:numPr>
        <w:spacing w:before="0" w:after="160" w:line="259" w:lineRule="auto"/>
        <w:jc w:val="both"/>
      </w:pPr>
      <w:r w:rsidRPr="00567FEF">
        <w:t>Do you agree with the following classification of the pediatric population?</w:t>
      </w:r>
    </w:p>
    <w:p w14:paraId="54F7D886" w14:textId="77777777" w:rsidR="00E83FB8" w:rsidRPr="00567FEF" w:rsidRDefault="00E83FB8" w:rsidP="00612FB3">
      <w:pPr>
        <w:pStyle w:val="Prrafodelista"/>
        <w:numPr>
          <w:ilvl w:val="0"/>
          <w:numId w:val="23"/>
        </w:numPr>
        <w:spacing w:before="0" w:after="160" w:line="259" w:lineRule="auto"/>
        <w:ind w:left="1418" w:hanging="142"/>
        <w:jc w:val="both"/>
        <w:rPr>
          <w:shd w:val="clear" w:color="auto" w:fill="FFFFFF"/>
        </w:rPr>
      </w:pPr>
      <w:r w:rsidRPr="00567FEF">
        <w:rPr>
          <w:shd w:val="clear" w:color="auto" w:fill="FFFFFF"/>
        </w:rPr>
        <w:t>Neonates</w:t>
      </w:r>
    </w:p>
    <w:p w14:paraId="433A7CFF" w14:textId="77777777" w:rsidR="00E83FB8" w:rsidRPr="00567FEF" w:rsidRDefault="00E83FB8" w:rsidP="00612FB3">
      <w:pPr>
        <w:pStyle w:val="Prrafodelista"/>
        <w:numPr>
          <w:ilvl w:val="0"/>
          <w:numId w:val="23"/>
        </w:numPr>
        <w:spacing w:before="0" w:after="160" w:line="259" w:lineRule="auto"/>
        <w:ind w:left="1418" w:hanging="142"/>
        <w:jc w:val="both"/>
        <w:rPr>
          <w:shd w:val="clear" w:color="auto" w:fill="FFFFFF"/>
        </w:rPr>
      </w:pPr>
      <w:r w:rsidRPr="00567FEF">
        <w:rPr>
          <w:shd w:val="clear" w:color="auto" w:fill="FFFFFF"/>
        </w:rPr>
        <w:t>Infants</w:t>
      </w:r>
    </w:p>
    <w:p w14:paraId="35DA2731" w14:textId="77777777" w:rsidR="00E83FB8" w:rsidRPr="00567FEF" w:rsidRDefault="00E83FB8" w:rsidP="00612FB3">
      <w:pPr>
        <w:pStyle w:val="Prrafodelista"/>
        <w:numPr>
          <w:ilvl w:val="0"/>
          <w:numId w:val="23"/>
        </w:numPr>
        <w:spacing w:before="0" w:after="160" w:line="259" w:lineRule="auto"/>
        <w:ind w:left="1418" w:hanging="142"/>
        <w:jc w:val="both"/>
        <w:rPr>
          <w:shd w:val="clear" w:color="auto" w:fill="FFFFFF"/>
        </w:rPr>
      </w:pPr>
      <w:r w:rsidRPr="00567FEF">
        <w:rPr>
          <w:shd w:val="clear" w:color="auto" w:fill="FFFFFF"/>
        </w:rPr>
        <w:t>Preschoolers up to 5 years</w:t>
      </w:r>
    </w:p>
    <w:p w14:paraId="0D1E5381" w14:textId="77777777" w:rsidR="00E83FB8" w:rsidRPr="00567FEF" w:rsidRDefault="00E83FB8" w:rsidP="00612FB3">
      <w:pPr>
        <w:pStyle w:val="Prrafodelista"/>
        <w:numPr>
          <w:ilvl w:val="0"/>
          <w:numId w:val="23"/>
        </w:numPr>
        <w:spacing w:before="0" w:after="160" w:line="259" w:lineRule="auto"/>
        <w:ind w:left="1418" w:hanging="142"/>
        <w:jc w:val="both"/>
        <w:rPr>
          <w:shd w:val="clear" w:color="auto" w:fill="FFFFFF"/>
        </w:rPr>
      </w:pPr>
      <w:r w:rsidRPr="00567FEF">
        <w:rPr>
          <w:shd w:val="clear" w:color="auto" w:fill="FFFFFF"/>
        </w:rPr>
        <w:t>Schoolchildren from 6 to 12 years</w:t>
      </w:r>
    </w:p>
    <w:p w14:paraId="5F762107" w14:textId="77777777" w:rsidR="00E83FB8" w:rsidRPr="00217A3D" w:rsidRDefault="00E83FB8" w:rsidP="00025534">
      <w:pPr>
        <w:pStyle w:val="Prrafodelista"/>
        <w:numPr>
          <w:ilvl w:val="0"/>
          <w:numId w:val="0"/>
        </w:numPr>
        <w:ind w:left="1440"/>
        <w:jc w:val="both"/>
        <w:rPr>
          <w:rFonts w:asciiTheme="majorHAnsi" w:hAnsiTheme="majorHAnsi" w:cstheme="majorHAnsi"/>
          <w:shd w:val="clear" w:color="auto" w:fill="FFFFFF"/>
        </w:rPr>
      </w:pPr>
    </w:p>
    <w:p w14:paraId="51DDE6FA" w14:textId="77777777" w:rsidR="00E83FB8" w:rsidRPr="00217A3D" w:rsidRDefault="00E83FB8" w:rsidP="00612FB3">
      <w:pPr>
        <w:pStyle w:val="Prrafodelista"/>
        <w:numPr>
          <w:ilvl w:val="0"/>
          <w:numId w:val="33"/>
        </w:numPr>
        <w:spacing w:before="0" w:after="160" w:line="259" w:lineRule="auto"/>
        <w:jc w:val="both"/>
      </w:pPr>
      <w:r w:rsidRPr="00217A3D">
        <w:t>Yes</w:t>
      </w:r>
    </w:p>
    <w:p w14:paraId="48F2F211" w14:textId="77777777" w:rsidR="00E83FB8" w:rsidRPr="00217A3D" w:rsidRDefault="00E83FB8" w:rsidP="00612FB3">
      <w:pPr>
        <w:pStyle w:val="Prrafodelista"/>
        <w:numPr>
          <w:ilvl w:val="0"/>
          <w:numId w:val="33"/>
        </w:numPr>
        <w:spacing w:before="0" w:after="160" w:line="259" w:lineRule="auto"/>
        <w:jc w:val="both"/>
      </w:pPr>
      <w:r w:rsidRPr="00217A3D">
        <w:t>No</w:t>
      </w:r>
    </w:p>
    <w:p w14:paraId="2B3D4993" w14:textId="77777777" w:rsidR="00E83FB8" w:rsidRPr="00217A3D" w:rsidRDefault="00E83FB8" w:rsidP="00D83213">
      <w:pPr>
        <w:pStyle w:val="Prrafodelista"/>
        <w:numPr>
          <w:ilvl w:val="0"/>
          <w:numId w:val="0"/>
        </w:numPr>
        <w:spacing w:before="0" w:after="160" w:line="259" w:lineRule="auto"/>
        <w:ind w:left="720"/>
        <w:jc w:val="both"/>
      </w:pPr>
      <w:r w:rsidRPr="00217A3D">
        <w:t>If you answered No, can you explain why? (Open text question)</w:t>
      </w:r>
    </w:p>
    <w:p w14:paraId="693C463F" w14:textId="77777777" w:rsidR="00E83FB8" w:rsidRPr="00217A3D" w:rsidRDefault="00E83FB8" w:rsidP="00E83FB8">
      <w:pPr>
        <w:jc w:val="both"/>
      </w:pPr>
    </w:p>
    <w:p w14:paraId="485FC16B" w14:textId="77777777" w:rsidR="00E83FB8" w:rsidRPr="00217A3D" w:rsidRDefault="00E83FB8" w:rsidP="00E83FB8">
      <w:pPr>
        <w:pStyle w:val="Prrafodelista"/>
        <w:numPr>
          <w:ilvl w:val="0"/>
          <w:numId w:val="20"/>
        </w:numPr>
        <w:spacing w:before="0" w:after="160" w:line="259" w:lineRule="auto"/>
        <w:jc w:val="both"/>
      </w:pPr>
      <w:r w:rsidRPr="00217A3D">
        <w:t>In your opinion, the main difficulties encountered by parents in caring for their children are related to</w:t>
      </w:r>
    </w:p>
    <w:p w14:paraId="1C8BFA3E" w14:textId="77777777" w:rsidR="00E83FB8" w:rsidRPr="00217A3D" w:rsidRDefault="00E83FB8" w:rsidP="00E83FB8">
      <w:pPr>
        <w:pStyle w:val="Prrafodelista"/>
        <w:numPr>
          <w:ilvl w:val="1"/>
          <w:numId w:val="21"/>
        </w:numPr>
        <w:spacing w:before="0" w:after="160" w:line="259" w:lineRule="auto"/>
        <w:jc w:val="both"/>
      </w:pPr>
      <w:r w:rsidRPr="00217A3D">
        <w:t>Food or feeding</w:t>
      </w:r>
    </w:p>
    <w:p w14:paraId="410BE43B" w14:textId="77777777" w:rsidR="00E83FB8" w:rsidRPr="00217A3D" w:rsidRDefault="00E83FB8" w:rsidP="00E83FB8">
      <w:pPr>
        <w:pStyle w:val="Prrafodelista"/>
        <w:numPr>
          <w:ilvl w:val="1"/>
          <w:numId w:val="21"/>
        </w:numPr>
        <w:spacing w:before="0" w:after="160" w:line="259" w:lineRule="auto"/>
        <w:jc w:val="both"/>
      </w:pPr>
      <w:r w:rsidRPr="00217A3D">
        <w:t>Psychomotor learning</w:t>
      </w:r>
    </w:p>
    <w:p w14:paraId="003F7EC2" w14:textId="77777777" w:rsidR="00E83FB8" w:rsidRPr="00217A3D" w:rsidRDefault="00E83FB8" w:rsidP="00E83FB8">
      <w:pPr>
        <w:pStyle w:val="Prrafodelista"/>
        <w:numPr>
          <w:ilvl w:val="1"/>
          <w:numId w:val="21"/>
        </w:numPr>
        <w:spacing w:before="0" w:after="160" w:line="259" w:lineRule="auto"/>
        <w:jc w:val="both"/>
      </w:pPr>
      <w:r w:rsidRPr="00217A3D">
        <w:t>Medical treatment</w:t>
      </w:r>
    </w:p>
    <w:p w14:paraId="1EEE8B5B" w14:textId="77777777" w:rsidR="00E83FB8" w:rsidRPr="00217A3D" w:rsidRDefault="00E83FB8" w:rsidP="00E83FB8">
      <w:pPr>
        <w:pStyle w:val="Prrafodelista"/>
        <w:numPr>
          <w:ilvl w:val="1"/>
          <w:numId w:val="21"/>
        </w:numPr>
        <w:spacing w:before="0" w:after="160" w:line="259" w:lineRule="auto"/>
        <w:jc w:val="both"/>
      </w:pPr>
      <w:r w:rsidRPr="00217A3D">
        <w:t>Symptoms</w:t>
      </w:r>
    </w:p>
    <w:p w14:paraId="4064E259" w14:textId="77777777" w:rsidR="00E83FB8" w:rsidRPr="00217A3D" w:rsidRDefault="00E83FB8" w:rsidP="00E83FB8">
      <w:pPr>
        <w:pStyle w:val="Prrafodelista"/>
        <w:numPr>
          <w:ilvl w:val="1"/>
          <w:numId w:val="21"/>
        </w:numPr>
        <w:spacing w:before="0" w:after="160" w:line="259" w:lineRule="auto"/>
        <w:jc w:val="both"/>
      </w:pPr>
      <w:r w:rsidRPr="00217A3D">
        <w:t>Knowing when to go to the emergency room or to the pediatrician</w:t>
      </w:r>
    </w:p>
    <w:p w14:paraId="794C52B6" w14:textId="77777777" w:rsidR="00E83FB8" w:rsidRPr="00217A3D" w:rsidRDefault="00E83FB8" w:rsidP="00E83FB8">
      <w:pPr>
        <w:pStyle w:val="Prrafodelista"/>
        <w:numPr>
          <w:ilvl w:val="1"/>
          <w:numId w:val="21"/>
        </w:numPr>
        <w:spacing w:before="0" w:after="160" w:line="259" w:lineRule="auto"/>
        <w:jc w:val="both"/>
      </w:pPr>
      <w:r w:rsidRPr="00217A3D">
        <w:t>Other (open text question)</w:t>
      </w:r>
    </w:p>
    <w:p w14:paraId="000DFCEB" w14:textId="77777777" w:rsidR="00E83FB8" w:rsidRPr="00217A3D" w:rsidRDefault="00E83FB8" w:rsidP="00025534">
      <w:pPr>
        <w:pStyle w:val="Prrafodelista"/>
        <w:numPr>
          <w:ilvl w:val="0"/>
          <w:numId w:val="0"/>
        </w:numPr>
        <w:ind w:left="1440"/>
        <w:jc w:val="both"/>
      </w:pPr>
    </w:p>
    <w:p w14:paraId="33AC6CF5" w14:textId="7B607517" w:rsidR="00E83FB8" w:rsidRPr="00217A3D" w:rsidRDefault="00E83FB8" w:rsidP="00E83FB8">
      <w:pPr>
        <w:pStyle w:val="Prrafodelista"/>
        <w:numPr>
          <w:ilvl w:val="0"/>
          <w:numId w:val="20"/>
        </w:numPr>
        <w:spacing w:before="0" w:after="160" w:line="259" w:lineRule="auto"/>
        <w:jc w:val="both"/>
      </w:pPr>
      <w:r w:rsidRPr="00217A3D">
        <w:t xml:space="preserve">In your opinion, </w:t>
      </w:r>
      <w:r w:rsidR="00C30937" w:rsidRPr="00217A3D">
        <w:t>which</w:t>
      </w:r>
      <w:r w:rsidRPr="00217A3D">
        <w:t xml:space="preserve"> sources of information do parents consult when they have doubts or difficulties in caring for their children?</w:t>
      </w:r>
    </w:p>
    <w:p w14:paraId="78DCC593" w14:textId="77777777" w:rsidR="00E83FB8" w:rsidRPr="00217A3D" w:rsidRDefault="00E83FB8" w:rsidP="00E83FB8">
      <w:pPr>
        <w:pStyle w:val="Prrafodelista"/>
        <w:numPr>
          <w:ilvl w:val="0"/>
          <w:numId w:val="24"/>
        </w:numPr>
        <w:spacing w:before="0" w:after="160" w:line="259" w:lineRule="auto"/>
        <w:jc w:val="both"/>
      </w:pPr>
      <w:r w:rsidRPr="00217A3D">
        <w:t>A healthcare professional</w:t>
      </w:r>
    </w:p>
    <w:p w14:paraId="48948652" w14:textId="77777777" w:rsidR="00E83FB8" w:rsidRPr="00217A3D" w:rsidRDefault="00E83FB8" w:rsidP="00E83FB8">
      <w:pPr>
        <w:pStyle w:val="Prrafodelista"/>
        <w:numPr>
          <w:ilvl w:val="0"/>
          <w:numId w:val="24"/>
        </w:numPr>
        <w:spacing w:before="0" w:after="160" w:line="259" w:lineRule="auto"/>
        <w:jc w:val="both"/>
      </w:pPr>
      <w:r w:rsidRPr="00217A3D">
        <w:t>Word of mouth</w:t>
      </w:r>
    </w:p>
    <w:p w14:paraId="04F1E39D" w14:textId="77777777" w:rsidR="00E83FB8" w:rsidRPr="00217A3D" w:rsidRDefault="00E83FB8" w:rsidP="00E83FB8">
      <w:pPr>
        <w:pStyle w:val="Prrafodelista"/>
        <w:numPr>
          <w:ilvl w:val="0"/>
          <w:numId w:val="24"/>
        </w:numPr>
        <w:spacing w:before="0" w:after="160" w:line="259" w:lineRule="auto"/>
        <w:jc w:val="both"/>
      </w:pPr>
      <w:r w:rsidRPr="00217A3D">
        <w:t>Internet: forums, social media, blogs, guidelines, pediatric websites</w:t>
      </w:r>
    </w:p>
    <w:p w14:paraId="4EB5C01F" w14:textId="77777777" w:rsidR="00E83FB8" w:rsidRPr="00217A3D" w:rsidRDefault="00E83FB8" w:rsidP="00E83FB8">
      <w:pPr>
        <w:pStyle w:val="Prrafodelista"/>
        <w:numPr>
          <w:ilvl w:val="0"/>
          <w:numId w:val="24"/>
        </w:numPr>
        <w:spacing w:before="0" w:after="160" w:line="259" w:lineRule="auto"/>
        <w:jc w:val="both"/>
      </w:pPr>
      <w:r w:rsidRPr="00217A3D">
        <w:t xml:space="preserve">Home remedies/tricks </w:t>
      </w:r>
    </w:p>
    <w:p w14:paraId="2D98470B" w14:textId="77777777" w:rsidR="00E83FB8" w:rsidRPr="00217A3D" w:rsidRDefault="00E83FB8" w:rsidP="00E83FB8">
      <w:pPr>
        <w:pStyle w:val="Prrafodelista"/>
        <w:numPr>
          <w:ilvl w:val="0"/>
          <w:numId w:val="24"/>
        </w:numPr>
        <w:spacing w:before="0" w:after="160" w:line="259" w:lineRule="auto"/>
        <w:jc w:val="both"/>
      </w:pPr>
      <w:r w:rsidRPr="00217A3D">
        <w:t>Recommendations from people close to them</w:t>
      </w:r>
    </w:p>
    <w:p w14:paraId="45EA4C69" w14:textId="77777777" w:rsidR="00E83FB8" w:rsidRPr="00217A3D" w:rsidRDefault="00E83FB8" w:rsidP="00E83FB8">
      <w:pPr>
        <w:pStyle w:val="Prrafodelista"/>
        <w:numPr>
          <w:ilvl w:val="0"/>
          <w:numId w:val="24"/>
        </w:numPr>
        <w:spacing w:before="0" w:after="160" w:line="259" w:lineRule="auto"/>
        <w:jc w:val="both"/>
      </w:pPr>
      <w:r w:rsidRPr="00217A3D">
        <w:t>Other (open text question)</w:t>
      </w:r>
    </w:p>
    <w:p w14:paraId="488222B3" w14:textId="77777777" w:rsidR="00E83FB8" w:rsidRPr="00217A3D" w:rsidRDefault="00E83FB8" w:rsidP="00025534">
      <w:pPr>
        <w:pStyle w:val="Prrafodelista"/>
        <w:numPr>
          <w:ilvl w:val="0"/>
          <w:numId w:val="0"/>
        </w:numPr>
        <w:ind w:left="1440"/>
        <w:jc w:val="both"/>
      </w:pPr>
    </w:p>
    <w:p w14:paraId="4379FC9A" w14:textId="444C2B3A" w:rsidR="00E83FB8" w:rsidRPr="00217A3D" w:rsidRDefault="00E83FB8" w:rsidP="00B4438F">
      <w:pPr>
        <w:pStyle w:val="Prrafodelista"/>
        <w:numPr>
          <w:ilvl w:val="0"/>
          <w:numId w:val="20"/>
        </w:numPr>
        <w:spacing w:before="0" w:after="160" w:line="259" w:lineRule="auto"/>
        <w:jc w:val="both"/>
      </w:pPr>
      <w:r w:rsidRPr="00217A3D">
        <w:t xml:space="preserve">The second part of this questionnaire </w:t>
      </w:r>
      <w:r w:rsidR="00B4438F" w:rsidRPr="00217A3D">
        <w:t>aims to know your opinion about pediatric medication errors at home. In your opinion, what are the causes of these errors</w:t>
      </w:r>
      <w:r w:rsidRPr="00217A3D">
        <w:t xml:space="preserve">? </w:t>
      </w:r>
    </w:p>
    <w:p w14:paraId="39DC760A" w14:textId="251A77F3" w:rsidR="00E83FB8" w:rsidRPr="00217A3D" w:rsidRDefault="00582E1E" w:rsidP="00E83FB8">
      <w:pPr>
        <w:pStyle w:val="Prrafodelista"/>
        <w:numPr>
          <w:ilvl w:val="0"/>
          <w:numId w:val="25"/>
        </w:numPr>
        <w:spacing w:before="0" w:after="160" w:line="259" w:lineRule="auto"/>
        <w:jc w:val="both"/>
      </w:pPr>
      <w:r w:rsidRPr="00217A3D">
        <w:t>Several caregivers administering medication</w:t>
      </w:r>
    </w:p>
    <w:p w14:paraId="59A92C28" w14:textId="77777777" w:rsidR="00E83FB8" w:rsidRPr="00217A3D" w:rsidRDefault="00E83FB8" w:rsidP="00E83FB8">
      <w:pPr>
        <w:pStyle w:val="Prrafodelista"/>
        <w:numPr>
          <w:ilvl w:val="0"/>
          <w:numId w:val="25"/>
        </w:numPr>
        <w:spacing w:before="0" w:after="160" w:line="259" w:lineRule="auto"/>
        <w:jc w:val="both"/>
      </w:pPr>
      <w:r w:rsidRPr="00217A3D">
        <w:t>Lack of knowledge</w:t>
      </w:r>
    </w:p>
    <w:p w14:paraId="4A0FE228" w14:textId="77777777" w:rsidR="00E83FB8" w:rsidRPr="00217A3D" w:rsidRDefault="00E83FB8" w:rsidP="00E83FB8">
      <w:pPr>
        <w:pStyle w:val="Prrafodelista"/>
        <w:numPr>
          <w:ilvl w:val="0"/>
          <w:numId w:val="25"/>
        </w:numPr>
        <w:spacing w:before="0" w:after="160" w:line="259" w:lineRule="auto"/>
        <w:jc w:val="both"/>
      </w:pPr>
      <w:r w:rsidRPr="00217A3D">
        <w:t>Misinformation on the internet</w:t>
      </w:r>
    </w:p>
    <w:p w14:paraId="5E63FA63" w14:textId="77777777" w:rsidR="00E83FB8" w:rsidRPr="00217A3D" w:rsidRDefault="00E83FB8" w:rsidP="00E83FB8">
      <w:pPr>
        <w:pStyle w:val="Prrafodelista"/>
        <w:numPr>
          <w:ilvl w:val="0"/>
          <w:numId w:val="25"/>
        </w:numPr>
        <w:spacing w:before="0" w:after="160" w:line="259" w:lineRule="auto"/>
        <w:jc w:val="both"/>
      </w:pPr>
      <w:r w:rsidRPr="00217A3D">
        <w:t>Other causes (open question)</w:t>
      </w:r>
    </w:p>
    <w:p w14:paraId="3C898A59" w14:textId="77777777" w:rsidR="00E83FB8" w:rsidRPr="00217A3D" w:rsidRDefault="00E83FB8" w:rsidP="00025534">
      <w:pPr>
        <w:pStyle w:val="Prrafodelista"/>
        <w:numPr>
          <w:ilvl w:val="0"/>
          <w:numId w:val="0"/>
        </w:numPr>
        <w:ind w:left="1440"/>
        <w:jc w:val="both"/>
      </w:pPr>
    </w:p>
    <w:p w14:paraId="038D3EC5" w14:textId="6359A966" w:rsidR="00E83FB8" w:rsidRPr="00217A3D" w:rsidRDefault="00E83FB8" w:rsidP="00E83FB8">
      <w:pPr>
        <w:pStyle w:val="Prrafodelista"/>
        <w:numPr>
          <w:ilvl w:val="0"/>
          <w:numId w:val="20"/>
        </w:numPr>
        <w:spacing w:before="0" w:after="160" w:line="259" w:lineRule="auto"/>
        <w:jc w:val="both"/>
      </w:pPr>
      <w:r w:rsidRPr="00217A3D">
        <w:t xml:space="preserve">Of the following common medication errors that occur at home, which do you consider most serious? </w:t>
      </w:r>
      <w:r w:rsidR="00BC3EAB" w:rsidRPr="00217A3D">
        <w:t>Please a</w:t>
      </w:r>
      <w:r w:rsidRPr="00217A3D">
        <w:t>dd any others that you feel are missing from the list.</w:t>
      </w:r>
    </w:p>
    <w:p w14:paraId="5CADB526" w14:textId="77777777" w:rsidR="00E83FB8" w:rsidRPr="00217A3D" w:rsidRDefault="00E83FB8" w:rsidP="00025534">
      <w:pPr>
        <w:pStyle w:val="Prrafodelista"/>
        <w:numPr>
          <w:ilvl w:val="0"/>
          <w:numId w:val="0"/>
        </w:numPr>
        <w:ind w:left="1440"/>
        <w:jc w:val="both"/>
      </w:pPr>
    </w:p>
    <w:p w14:paraId="0F0B6BBE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Wrong medication (labeling)</w:t>
      </w:r>
    </w:p>
    <w:p w14:paraId="443111F1" w14:textId="39231C59" w:rsidR="00E83FB8" w:rsidRPr="00217A3D" w:rsidRDefault="00E83FB8" w:rsidP="007461D7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 xml:space="preserve">Vaccination </w:t>
      </w:r>
      <w:r w:rsidR="007461D7" w:rsidRPr="00217A3D">
        <w:t>appointment outside the recommended age period</w:t>
      </w:r>
    </w:p>
    <w:p w14:paraId="298A340D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Missed doses or incorrect administration</w:t>
      </w:r>
    </w:p>
    <w:p w14:paraId="35FBA6F9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Error in drug preparation or handling</w:t>
      </w:r>
    </w:p>
    <w:p w14:paraId="1241668B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Wrong time</w:t>
      </w:r>
    </w:p>
    <w:p w14:paraId="72078BEE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Wrong patient</w:t>
      </w:r>
    </w:p>
    <w:p w14:paraId="26901476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Expired medication</w:t>
      </w:r>
    </w:p>
    <w:p w14:paraId="006DB508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Lack of compliance by the caregiver</w:t>
      </w:r>
    </w:p>
    <w:p w14:paraId="0BC6B64C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Overdose</w:t>
      </w:r>
    </w:p>
    <w:p w14:paraId="614C3289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 xml:space="preserve">Incorrect splitting of medication </w:t>
      </w:r>
    </w:p>
    <w:p w14:paraId="433BAE90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Wrong route of administration</w:t>
      </w:r>
    </w:p>
    <w:p w14:paraId="63A4A4F9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Incorrect storage of medication</w:t>
      </w:r>
    </w:p>
    <w:p w14:paraId="3E59DC6B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Error in follow-up or monitoring</w:t>
      </w:r>
    </w:p>
    <w:p w14:paraId="1869C74C" w14:textId="0D0FF621" w:rsidR="00E83FB8" w:rsidRPr="00217A3D" w:rsidRDefault="007C7CF4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Giving drugs</w:t>
      </w:r>
      <w:r w:rsidR="00E83FB8" w:rsidRPr="00217A3D">
        <w:t xml:space="preserve"> without knowledge of potential allergies</w:t>
      </w:r>
    </w:p>
    <w:p w14:paraId="2D0F5A98" w14:textId="3E313F02" w:rsidR="00E83FB8" w:rsidRPr="00217A3D" w:rsidRDefault="007C7CF4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Giving drugs</w:t>
      </w:r>
      <w:r w:rsidR="00E83FB8" w:rsidRPr="00217A3D">
        <w:t xml:space="preserve"> without knowledge of food-drug interactions</w:t>
      </w:r>
    </w:p>
    <w:p w14:paraId="41134499" w14:textId="430E25CD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 xml:space="preserve">Administration of too many </w:t>
      </w:r>
      <w:r w:rsidR="007C7CF4" w:rsidRPr="00217A3D">
        <w:t>drugs</w:t>
      </w:r>
      <w:r w:rsidRPr="00217A3D">
        <w:t xml:space="preserve"> at the same time</w:t>
      </w:r>
    </w:p>
    <w:p w14:paraId="1B3B7115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Administration of two incompatible drugs</w:t>
      </w:r>
    </w:p>
    <w:p w14:paraId="526E01C1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Sharing of medication among siblings</w:t>
      </w:r>
    </w:p>
    <w:p w14:paraId="61461BC2" w14:textId="77777777" w:rsidR="00E83FB8" w:rsidRPr="00217A3D" w:rsidRDefault="00E83FB8" w:rsidP="00E83FB8">
      <w:pPr>
        <w:pStyle w:val="Prrafodelista"/>
        <w:numPr>
          <w:ilvl w:val="0"/>
          <w:numId w:val="26"/>
        </w:numPr>
        <w:spacing w:before="0" w:after="160" w:line="259" w:lineRule="auto"/>
        <w:jc w:val="both"/>
      </w:pPr>
      <w:r w:rsidRPr="00217A3D">
        <w:t>Other errors that do not appear in the list (open question)</w:t>
      </w:r>
    </w:p>
    <w:p w14:paraId="59A3C8BA" w14:textId="77777777" w:rsidR="00E83FB8" w:rsidRPr="00217A3D" w:rsidRDefault="00E83FB8" w:rsidP="00025534">
      <w:pPr>
        <w:pStyle w:val="Prrafodelista"/>
        <w:numPr>
          <w:ilvl w:val="0"/>
          <w:numId w:val="0"/>
        </w:numPr>
        <w:ind w:left="1440"/>
        <w:jc w:val="both"/>
      </w:pPr>
    </w:p>
    <w:p w14:paraId="7B586CF2" w14:textId="77777777" w:rsidR="00E83FB8" w:rsidRPr="00217A3D" w:rsidRDefault="00E83FB8" w:rsidP="00E83FB8">
      <w:pPr>
        <w:pStyle w:val="Prrafodelista"/>
        <w:numPr>
          <w:ilvl w:val="0"/>
          <w:numId w:val="20"/>
        </w:numPr>
        <w:spacing w:before="0" w:after="160" w:line="259" w:lineRule="auto"/>
        <w:jc w:val="both"/>
      </w:pPr>
      <w:r w:rsidRPr="00217A3D">
        <w:t>In your experience, what drugs are most commonly involved in pediatric medication errors made by parents or other caregivers (family members or child minders)?</w:t>
      </w:r>
    </w:p>
    <w:p w14:paraId="0A5876E7" w14:textId="77777777" w:rsidR="00E83FB8" w:rsidRPr="00217A3D" w:rsidRDefault="00E83FB8" w:rsidP="00E83FB8">
      <w:pPr>
        <w:pStyle w:val="Prrafodelista"/>
        <w:numPr>
          <w:ilvl w:val="0"/>
          <w:numId w:val="27"/>
        </w:numPr>
        <w:spacing w:before="0" w:after="160" w:line="259" w:lineRule="auto"/>
        <w:jc w:val="both"/>
      </w:pPr>
      <w:r w:rsidRPr="00217A3D">
        <w:t>Analgesics and antipyretics</w:t>
      </w:r>
    </w:p>
    <w:p w14:paraId="7ED64079" w14:textId="77777777" w:rsidR="00E83FB8" w:rsidRPr="00217A3D" w:rsidRDefault="00E83FB8" w:rsidP="00E83FB8">
      <w:pPr>
        <w:pStyle w:val="Prrafodelista"/>
        <w:numPr>
          <w:ilvl w:val="0"/>
          <w:numId w:val="27"/>
        </w:numPr>
        <w:spacing w:before="0" w:after="160" w:line="259" w:lineRule="auto"/>
        <w:jc w:val="both"/>
      </w:pPr>
      <w:r w:rsidRPr="00217A3D">
        <w:t>Vitamins and minerals</w:t>
      </w:r>
    </w:p>
    <w:p w14:paraId="7C7469E0" w14:textId="77777777" w:rsidR="00E83FB8" w:rsidRPr="00217A3D" w:rsidRDefault="00E83FB8" w:rsidP="00E83FB8">
      <w:pPr>
        <w:pStyle w:val="Prrafodelista"/>
        <w:numPr>
          <w:ilvl w:val="0"/>
          <w:numId w:val="27"/>
        </w:numPr>
        <w:spacing w:before="0" w:after="160" w:line="259" w:lineRule="auto"/>
        <w:jc w:val="both"/>
      </w:pPr>
      <w:r w:rsidRPr="00217A3D">
        <w:t>Antibiotics</w:t>
      </w:r>
    </w:p>
    <w:p w14:paraId="190EA366" w14:textId="77777777" w:rsidR="00E83FB8" w:rsidRPr="00217A3D" w:rsidRDefault="00E83FB8" w:rsidP="00E83FB8">
      <w:pPr>
        <w:pStyle w:val="Prrafodelista"/>
        <w:numPr>
          <w:ilvl w:val="0"/>
          <w:numId w:val="27"/>
        </w:numPr>
        <w:spacing w:before="0" w:after="160" w:line="259" w:lineRule="auto"/>
        <w:jc w:val="both"/>
      </w:pPr>
      <w:r w:rsidRPr="00217A3D">
        <w:t xml:space="preserve">Anticonvulsants </w:t>
      </w:r>
    </w:p>
    <w:p w14:paraId="619F3E9E" w14:textId="77777777" w:rsidR="00E83FB8" w:rsidRPr="00217A3D" w:rsidRDefault="00E83FB8" w:rsidP="00E83FB8">
      <w:pPr>
        <w:pStyle w:val="Prrafodelista"/>
        <w:numPr>
          <w:ilvl w:val="0"/>
          <w:numId w:val="27"/>
        </w:numPr>
        <w:spacing w:before="0" w:after="160" w:line="259" w:lineRule="auto"/>
        <w:jc w:val="both"/>
      </w:pPr>
      <w:r w:rsidRPr="00217A3D">
        <w:t>Bronchodilators</w:t>
      </w:r>
    </w:p>
    <w:p w14:paraId="353226F0" w14:textId="77777777" w:rsidR="00E83FB8" w:rsidRPr="00217A3D" w:rsidRDefault="00E83FB8" w:rsidP="00E83FB8">
      <w:pPr>
        <w:pStyle w:val="Prrafodelista"/>
        <w:numPr>
          <w:ilvl w:val="0"/>
          <w:numId w:val="27"/>
        </w:numPr>
        <w:spacing w:before="0" w:after="160" w:line="259" w:lineRule="auto"/>
        <w:jc w:val="both"/>
      </w:pPr>
      <w:r w:rsidRPr="00217A3D">
        <w:t>Antihistamines and steroids</w:t>
      </w:r>
    </w:p>
    <w:p w14:paraId="600CA279" w14:textId="77777777" w:rsidR="00E83FB8" w:rsidRPr="00217A3D" w:rsidRDefault="00E83FB8" w:rsidP="00E83FB8">
      <w:pPr>
        <w:pStyle w:val="Prrafodelista"/>
        <w:numPr>
          <w:ilvl w:val="0"/>
          <w:numId w:val="27"/>
        </w:numPr>
        <w:spacing w:before="0" w:after="160" w:line="259" w:lineRule="auto"/>
        <w:jc w:val="both"/>
      </w:pPr>
      <w:r w:rsidRPr="00217A3D">
        <w:t>Antifungal drugs</w:t>
      </w:r>
    </w:p>
    <w:p w14:paraId="11253811" w14:textId="29B29577" w:rsidR="00E83FB8" w:rsidRPr="00217A3D" w:rsidRDefault="00E83FB8" w:rsidP="003334B8">
      <w:pPr>
        <w:pStyle w:val="Prrafodelista"/>
        <w:numPr>
          <w:ilvl w:val="0"/>
          <w:numId w:val="27"/>
        </w:numPr>
        <w:spacing w:before="0" w:after="160" w:line="259" w:lineRule="auto"/>
        <w:jc w:val="both"/>
      </w:pPr>
      <w:r w:rsidRPr="00217A3D">
        <w:t>Other (open question)</w:t>
      </w:r>
    </w:p>
    <w:p w14:paraId="5BE4A763" w14:textId="77777777" w:rsidR="00E83FB8" w:rsidRPr="00217A3D" w:rsidRDefault="00E83FB8" w:rsidP="00025534">
      <w:pPr>
        <w:pStyle w:val="Prrafodelista"/>
        <w:numPr>
          <w:ilvl w:val="0"/>
          <w:numId w:val="0"/>
        </w:numPr>
        <w:ind w:left="1440"/>
        <w:jc w:val="both"/>
      </w:pPr>
    </w:p>
    <w:p w14:paraId="314D5E71" w14:textId="41776E3D" w:rsidR="003334B8" w:rsidRPr="00217A3D" w:rsidRDefault="003334B8" w:rsidP="00E83FB8">
      <w:pPr>
        <w:pStyle w:val="Prrafodelista"/>
        <w:numPr>
          <w:ilvl w:val="0"/>
          <w:numId w:val="20"/>
        </w:numPr>
        <w:spacing w:before="0" w:after="160" w:line="259" w:lineRule="auto"/>
        <w:jc w:val="both"/>
      </w:pPr>
      <w:r w:rsidRPr="00217A3D">
        <w:t>In the space below, please suggest ideas for the contents of an intervention program aimed at preventing pediatric medication errors at hom</w:t>
      </w:r>
      <w:r w:rsidR="00FF53F1" w:rsidRPr="00217A3D">
        <w:t>e.</w:t>
      </w:r>
      <w:r w:rsidRPr="00217A3D">
        <w:t xml:space="preserve"> (</w:t>
      </w:r>
      <w:r w:rsidR="00FF53F1" w:rsidRPr="00217A3D">
        <w:t>O</w:t>
      </w:r>
      <w:r w:rsidRPr="00217A3D">
        <w:t>pen question)</w:t>
      </w:r>
    </w:p>
    <w:p w14:paraId="533D9BE2" w14:textId="77777777" w:rsidR="003334B8" w:rsidRPr="00217A3D" w:rsidRDefault="003334B8" w:rsidP="003334B8">
      <w:pPr>
        <w:pStyle w:val="Prrafodelista"/>
        <w:numPr>
          <w:ilvl w:val="0"/>
          <w:numId w:val="0"/>
        </w:numPr>
        <w:spacing w:before="0" w:after="160" w:line="259" w:lineRule="auto"/>
        <w:ind w:left="720"/>
        <w:jc w:val="both"/>
      </w:pPr>
    </w:p>
    <w:p w14:paraId="6DF6582E" w14:textId="529E743A" w:rsidR="00E83FB8" w:rsidRPr="00217A3D" w:rsidRDefault="00E83FB8" w:rsidP="00E83FB8">
      <w:pPr>
        <w:pStyle w:val="Prrafodelista"/>
        <w:numPr>
          <w:ilvl w:val="0"/>
          <w:numId w:val="20"/>
        </w:numPr>
        <w:spacing w:before="0" w:after="160" w:line="259" w:lineRule="auto"/>
        <w:jc w:val="both"/>
      </w:pPr>
      <w:r w:rsidRPr="00217A3D">
        <w:t xml:space="preserve">What do you think is the best way to disseminate the </w:t>
      </w:r>
      <w:r w:rsidR="00125B2B" w:rsidRPr="00217A3D">
        <w:t xml:space="preserve">intervention </w:t>
      </w:r>
      <w:r w:rsidRPr="00217A3D">
        <w:t>program so that it reaches its target audience?</w:t>
      </w:r>
    </w:p>
    <w:p w14:paraId="1EA1C709" w14:textId="5E53596A" w:rsidR="00E83FB8" w:rsidRPr="00217A3D" w:rsidRDefault="008901BA" w:rsidP="00E83FB8">
      <w:pPr>
        <w:pStyle w:val="Prrafodelista"/>
        <w:numPr>
          <w:ilvl w:val="0"/>
          <w:numId w:val="28"/>
        </w:numPr>
        <w:spacing w:before="0" w:after="160" w:line="259" w:lineRule="auto"/>
        <w:jc w:val="both"/>
      </w:pPr>
      <w:r w:rsidRPr="00217A3D">
        <w:t>A written recommendation</w:t>
      </w:r>
      <w:r w:rsidR="00E83FB8" w:rsidRPr="00217A3D">
        <w:t xml:space="preserve"> on hospital discharge summaries</w:t>
      </w:r>
    </w:p>
    <w:p w14:paraId="3F5D7485" w14:textId="1C7FB983" w:rsidR="00E83FB8" w:rsidRPr="00217A3D" w:rsidRDefault="008901BA" w:rsidP="00E83FB8">
      <w:pPr>
        <w:pStyle w:val="Prrafodelista"/>
        <w:numPr>
          <w:ilvl w:val="0"/>
          <w:numId w:val="28"/>
        </w:numPr>
        <w:spacing w:before="0" w:after="160" w:line="259" w:lineRule="auto"/>
        <w:jc w:val="both"/>
      </w:pPr>
      <w:r w:rsidRPr="00217A3D">
        <w:t xml:space="preserve">Recommendation by pediatricians </w:t>
      </w:r>
      <w:r w:rsidR="00E83FB8" w:rsidRPr="00217A3D">
        <w:t>in health centers and hospitals</w:t>
      </w:r>
    </w:p>
    <w:p w14:paraId="7F4BDA65" w14:textId="77777777" w:rsidR="00E83FB8" w:rsidRPr="00217A3D" w:rsidRDefault="00E83FB8" w:rsidP="00E83FB8">
      <w:pPr>
        <w:pStyle w:val="Prrafodelista"/>
        <w:numPr>
          <w:ilvl w:val="0"/>
          <w:numId w:val="28"/>
        </w:numPr>
        <w:spacing w:before="0" w:after="160" w:line="259" w:lineRule="auto"/>
        <w:jc w:val="both"/>
      </w:pPr>
      <w:r w:rsidRPr="00217A3D">
        <w:t>Social media</w:t>
      </w:r>
    </w:p>
    <w:p w14:paraId="1C064ADB" w14:textId="77777777" w:rsidR="00E83FB8" w:rsidRPr="00217A3D" w:rsidRDefault="00E83FB8" w:rsidP="00E83FB8">
      <w:pPr>
        <w:pStyle w:val="Prrafodelista"/>
        <w:numPr>
          <w:ilvl w:val="0"/>
          <w:numId w:val="28"/>
        </w:numPr>
        <w:spacing w:before="0" w:after="160" w:line="259" w:lineRule="auto"/>
        <w:jc w:val="both"/>
      </w:pPr>
      <w:r w:rsidRPr="00217A3D">
        <w:t>Hospital press office</w:t>
      </w:r>
    </w:p>
    <w:p w14:paraId="38727845" w14:textId="77777777" w:rsidR="00E83FB8" w:rsidRPr="00217A3D" w:rsidRDefault="00E83FB8" w:rsidP="00E83FB8">
      <w:pPr>
        <w:pStyle w:val="Prrafodelista"/>
        <w:numPr>
          <w:ilvl w:val="0"/>
          <w:numId w:val="28"/>
        </w:numPr>
        <w:spacing w:before="0" w:after="160" w:line="259" w:lineRule="auto"/>
        <w:jc w:val="both"/>
      </w:pPr>
      <w:r w:rsidRPr="00217A3D">
        <w:t>Other (open question)</w:t>
      </w:r>
    </w:p>
    <w:p w14:paraId="1A7CB833" w14:textId="77777777" w:rsidR="00E83FB8" w:rsidRPr="00217A3D" w:rsidRDefault="00E83FB8" w:rsidP="00025534">
      <w:pPr>
        <w:pStyle w:val="Prrafodelista"/>
        <w:numPr>
          <w:ilvl w:val="0"/>
          <w:numId w:val="0"/>
        </w:numPr>
        <w:ind w:left="1440"/>
        <w:jc w:val="both"/>
      </w:pPr>
    </w:p>
    <w:p w14:paraId="3DB33ACB" w14:textId="6331649D" w:rsidR="00E83FB8" w:rsidRPr="00217A3D" w:rsidRDefault="00E83FB8" w:rsidP="00E83FB8">
      <w:pPr>
        <w:pStyle w:val="Prrafodelista"/>
        <w:numPr>
          <w:ilvl w:val="0"/>
          <w:numId w:val="20"/>
        </w:numPr>
        <w:spacing w:before="0" w:after="160" w:line="259" w:lineRule="auto"/>
        <w:jc w:val="both"/>
      </w:pPr>
      <w:r w:rsidRPr="00217A3D">
        <w:lastRenderedPageBreak/>
        <w:t>Finally, could you suggest possible names for this intervention program so that it can be recommended and remembered by healthcare professionals and parents who use it</w:t>
      </w:r>
      <w:r w:rsidR="00FF53F1" w:rsidRPr="00217A3D">
        <w:t>?</w:t>
      </w:r>
      <w:r w:rsidRPr="00217A3D">
        <w:t xml:space="preserve"> (Open question)</w:t>
      </w:r>
    </w:p>
    <w:p w14:paraId="1FE3556A" w14:textId="77777777" w:rsidR="00E83FB8" w:rsidRPr="00217A3D" w:rsidRDefault="00E83FB8" w:rsidP="00025534">
      <w:pPr>
        <w:pStyle w:val="Prrafodelista"/>
        <w:numPr>
          <w:ilvl w:val="0"/>
          <w:numId w:val="0"/>
        </w:numPr>
        <w:ind w:left="1440"/>
        <w:jc w:val="both"/>
      </w:pPr>
    </w:p>
    <w:p w14:paraId="6F508AE9" w14:textId="64FFDAF5" w:rsidR="00E83FB8" w:rsidRPr="00217A3D" w:rsidRDefault="00E83FB8" w:rsidP="00E83FB8">
      <w:pPr>
        <w:pStyle w:val="Prrafodelista"/>
        <w:numPr>
          <w:ilvl w:val="0"/>
          <w:numId w:val="20"/>
        </w:numPr>
        <w:spacing w:before="0" w:after="160" w:line="259" w:lineRule="auto"/>
        <w:jc w:val="both"/>
      </w:pPr>
      <w:r w:rsidRPr="00217A3D">
        <w:t>Would you recommend this type of platform to your patients?</w:t>
      </w:r>
    </w:p>
    <w:p w14:paraId="2EA7A70A" w14:textId="520D9594" w:rsidR="00025534" w:rsidRPr="00217A3D" w:rsidRDefault="00025534" w:rsidP="00025534">
      <w:pPr>
        <w:pStyle w:val="Prrafodelista"/>
      </w:pPr>
      <w:r w:rsidRPr="00217A3D">
        <w:t>Yes</w:t>
      </w:r>
    </w:p>
    <w:p w14:paraId="61C07A67" w14:textId="77777777" w:rsidR="00025534" w:rsidRPr="00217A3D" w:rsidRDefault="00025534" w:rsidP="00025534">
      <w:pPr>
        <w:pStyle w:val="Prrafodelista"/>
      </w:pPr>
      <w:r w:rsidRPr="00217A3D">
        <w:t>No</w:t>
      </w:r>
    </w:p>
    <w:p w14:paraId="4D88BE79" w14:textId="6A9E9B80" w:rsidR="00E83FB8" w:rsidRPr="00217A3D" w:rsidRDefault="00E83FB8" w:rsidP="00025534">
      <w:pPr>
        <w:ind w:left="709"/>
        <w:sectPr w:rsidR="00E83FB8" w:rsidRPr="00217A3D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217A3D">
        <w:t xml:space="preserve">If you answered no, can you explain why? </w:t>
      </w:r>
      <w:r w:rsidRPr="00217A3D">
        <w:rPr>
          <w:rFonts w:eastAsia="Cambria" w:cs="Times New Roman"/>
          <w:szCs w:val="24"/>
        </w:rPr>
        <w:t>(Open text question)</w:t>
      </w:r>
    </w:p>
    <w:p w14:paraId="6ED25DE9" w14:textId="77777777" w:rsidR="00A5386A" w:rsidRPr="00217A3D" w:rsidRDefault="00E83FB8" w:rsidP="00403B82">
      <w:pPr>
        <w:rPr>
          <w:b/>
          <w:szCs w:val="24"/>
        </w:rPr>
      </w:pPr>
      <w:r w:rsidRPr="00217A3D">
        <w:rPr>
          <w:b/>
          <w:szCs w:val="24"/>
        </w:rPr>
        <w:lastRenderedPageBreak/>
        <w:t>Supplementary document 2</w:t>
      </w:r>
      <w:r w:rsidR="00403B82" w:rsidRPr="00217A3D">
        <w:rPr>
          <w:b/>
          <w:szCs w:val="24"/>
        </w:rPr>
        <w:t xml:space="preserve">. </w:t>
      </w:r>
    </w:p>
    <w:p w14:paraId="619DA502" w14:textId="3E8E2947" w:rsidR="00E83FB8" w:rsidRPr="00217A3D" w:rsidRDefault="00403B82" w:rsidP="00403B82">
      <w:pPr>
        <w:rPr>
          <w:b/>
          <w:szCs w:val="24"/>
        </w:rPr>
      </w:pPr>
      <w:r w:rsidRPr="00217A3D">
        <w:rPr>
          <w:b/>
          <w:szCs w:val="24"/>
        </w:rPr>
        <w:t xml:space="preserve">Family questionnaire: safe use of medication </w:t>
      </w:r>
    </w:p>
    <w:p w14:paraId="77D017B6" w14:textId="491397BD" w:rsidR="00E83FB8" w:rsidRPr="00217A3D" w:rsidRDefault="00E83FB8" w:rsidP="00E83FB8">
      <w:pPr>
        <w:pStyle w:val="Prrafodelista"/>
        <w:numPr>
          <w:ilvl w:val="0"/>
          <w:numId w:val="29"/>
        </w:numPr>
        <w:spacing w:before="0" w:after="160" w:line="256" w:lineRule="auto"/>
        <w:rPr>
          <w:sz w:val="22"/>
          <w:szCs w:val="22"/>
        </w:rPr>
      </w:pPr>
      <w:r w:rsidRPr="00217A3D">
        <w:t xml:space="preserve">What difficulties have you encountered so far in caring for your children with regard to food or feeding? (Open </w:t>
      </w:r>
      <w:r w:rsidR="00D35298" w:rsidRPr="00217A3D">
        <w:t>question</w:t>
      </w:r>
      <w:r w:rsidRPr="00217A3D">
        <w:t>)</w:t>
      </w:r>
    </w:p>
    <w:p w14:paraId="052AA718" w14:textId="77777777" w:rsidR="00E83FB8" w:rsidRPr="00217A3D" w:rsidRDefault="00E83FB8" w:rsidP="00D35298">
      <w:pPr>
        <w:pStyle w:val="Prrafodelista"/>
        <w:numPr>
          <w:ilvl w:val="0"/>
          <w:numId w:val="0"/>
        </w:numPr>
        <w:ind w:left="1440"/>
      </w:pPr>
    </w:p>
    <w:p w14:paraId="51BB8362" w14:textId="4DADF2C7" w:rsidR="006334F9" w:rsidRPr="00217A3D" w:rsidRDefault="00E83FB8" w:rsidP="006334F9">
      <w:pPr>
        <w:pStyle w:val="Prrafodelista"/>
        <w:numPr>
          <w:ilvl w:val="0"/>
          <w:numId w:val="29"/>
        </w:numPr>
        <w:spacing w:before="0" w:after="160" w:line="256" w:lineRule="auto"/>
      </w:pPr>
      <w:r w:rsidRPr="00217A3D">
        <w:t xml:space="preserve">What difficulties have you encountered so far in caring for your children with regard to psychomotor learning? (Open </w:t>
      </w:r>
      <w:r w:rsidR="00D35298" w:rsidRPr="00217A3D">
        <w:t>question</w:t>
      </w:r>
      <w:r w:rsidRPr="00217A3D">
        <w:t>)</w:t>
      </w:r>
    </w:p>
    <w:p w14:paraId="47EC5D13" w14:textId="77777777" w:rsidR="006334F9" w:rsidRPr="00217A3D" w:rsidRDefault="006334F9" w:rsidP="006334F9">
      <w:pPr>
        <w:pStyle w:val="Prrafodelista"/>
        <w:numPr>
          <w:ilvl w:val="0"/>
          <w:numId w:val="0"/>
        </w:numPr>
        <w:spacing w:before="0" w:after="160" w:line="256" w:lineRule="auto"/>
        <w:ind w:left="720"/>
      </w:pPr>
    </w:p>
    <w:p w14:paraId="00AAC823" w14:textId="53308A41" w:rsidR="00E83FB8" w:rsidRPr="00217A3D" w:rsidRDefault="00E83FB8" w:rsidP="00E83FB8">
      <w:pPr>
        <w:pStyle w:val="Prrafodelista"/>
        <w:numPr>
          <w:ilvl w:val="0"/>
          <w:numId w:val="29"/>
        </w:numPr>
        <w:spacing w:before="0" w:after="160" w:line="256" w:lineRule="auto"/>
      </w:pPr>
      <w:r w:rsidRPr="00217A3D">
        <w:t xml:space="preserve">What difficulties have you encountered so far in caring for your children with regard to medical treatment? (Open </w:t>
      </w:r>
      <w:r w:rsidR="006334F9" w:rsidRPr="00217A3D">
        <w:t>question</w:t>
      </w:r>
      <w:r w:rsidRPr="00217A3D">
        <w:t>)</w:t>
      </w:r>
    </w:p>
    <w:p w14:paraId="32CC8596" w14:textId="77777777" w:rsidR="00E83FB8" w:rsidRPr="00217A3D" w:rsidRDefault="00E83FB8" w:rsidP="006334F9">
      <w:pPr>
        <w:pStyle w:val="Prrafodelista"/>
        <w:numPr>
          <w:ilvl w:val="0"/>
          <w:numId w:val="0"/>
        </w:numPr>
        <w:ind w:left="1440"/>
      </w:pPr>
    </w:p>
    <w:p w14:paraId="503B15EA" w14:textId="5C294FD9" w:rsidR="00E83FB8" w:rsidRPr="00217A3D" w:rsidRDefault="00E83FB8" w:rsidP="00E83FB8">
      <w:pPr>
        <w:pStyle w:val="Prrafodelista"/>
        <w:numPr>
          <w:ilvl w:val="0"/>
          <w:numId w:val="29"/>
        </w:numPr>
        <w:spacing w:before="0" w:after="160" w:line="256" w:lineRule="auto"/>
      </w:pPr>
      <w:r w:rsidRPr="00217A3D">
        <w:t xml:space="preserve">What difficulties have you encountered so far in caring for your children with regard to symptoms? (Open </w:t>
      </w:r>
      <w:r w:rsidR="006334F9" w:rsidRPr="00217A3D">
        <w:t>question</w:t>
      </w:r>
      <w:r w:rsidRPr="00217A3D">
        <w:t>)</w:t>
      </w:r>
    </w:p>
    <w:p w14:paraId="1472A882" w14:textId="77777777" w:rsidR="006334F9" w:rsidRPr="00217A3D" w:rsidRDefault="006334F9" w:rsidP="006334F9">
      <w:pPr>
        <w:pStyle w:val="Prrafodelista"/>
        <w:numPr>
          <w:ilvl w:val="0"/>
          <w:numId w:val="0"/>
        </w:numPr>
        <w:ind w:left="1440"/>
      </w:pPr>
    </w:p>
    <w:p w14:paraId="627A7B61" w14:textId="50A9720E" w:rsidR="00E83FB8" w:rsidRPr="00217A3D" w:rsidRDefault="00E83FB8" w:rsidP="00E83FB8">
      <w:pPr>
        <w:pStyle w:val="Prrafodelista"/>
        <w:numPr>
          <w:ilvl w:val="0"/>
          <w:numId w:val="29"/>
        </w:numPr>
        <w:spacing w:before="0" w:after="160" w:line="256" w:lineRule="auto"/>
      </w:pPr>
      <w:r w:rsidRPr="00217A3D">
        <w:t xml:space="preserve">What difficulties have you encountered so far in caring for your children with regard to knowing when to go to the emergency room or to the pediatrician? (Open </w:t>
      </w:r>
      <w:r w:rsidR="006334F9" w:rsidRPr="00217A3D">
        <w:t>question</w:t>
      </w:r>
      <w:r w:rsidRPr="00217A3D">
        <w:t>)</w:t>
      </w:r>
    </w:p>
    <w:p w14:paraId="0F896BD7" w14:textId="77777777" w:rsidR="006334F9" w:rsidRPr="00217A3D" w:rsidRDefault="006334F9" w:rsidP="006334F9">
      <w:pPr>
        <w:pStyle w:val="Prrafodelista"/>
        <w:numPr>
          <w:ilvl w:val="0"/>
          <w:numId w:val="0"/>
        </w:numPr>
        <w:ind w:left="1440"/>
      </w:pPr>
    </w:p>
    <w:p w14:paraId="0FDC1D2C" w14:textId="77777777" w:rsidR="00E83FB8" w:rsidRPr="00217A3D" w:rsidRDefault="00E83FB8" w:rsidP="00E83FB8">
      <w:pPr>
        <w:pStyle w:val="Prrafodelista"/>
        <w:numPr>
          <w:ilvl w:val="0"/>
          <w:numId w:val="29"/>
        </w:numPr>
        <w:spacing w:before="0" w:after="160" w:line="256" w:lineRule="auto"/>
      </w:pPr>
      <w:r w:rsidRPr="00217A3D">
        <w:t xml:space="preserve">When you have these difficulties or doubts, where or who do you consult for advice? </w:t>
      </w:r>
    </w:p>
    <w:p w14:paraId="0A57C7CD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A healthcare professional</w:t>
      </w:r>
    </w:p>
    <w:p w14:paraId="6498BA65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Word of mouth</w:t>
      </w:r>
    </w:p>
    <w:p w14:paraId="52339400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Internet: forums, social media, blogs, guidelines, pediatric websites</w:t>
      </w:r>
    </w:p>
    <w:p w14:paraId="1FC19FA4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Home remedies or recommendations from people you are close to</w:t>
      </w:r>
    </w:p>
    <w:p w14:paraId="62160FAC" w14:textId="77777777" w:rsidR="00E83FB8" w:rsidRPr="00217A3D" w:rsidRDefault="00E83FB8" w:rsidP="006334F9">
      <w:pPr>
        <w:pStyle w:val="Prrafodelista"/>
        <w:numPr>
          <w:ilvl w:val="0"/>
          <w:numId w:val="0"/>
        </w:numPr>
        <w:ind w:left="1440"/>
      </w:pPr>
    </w:p>
    <w:p w14:paraId="03642310" w14:textId="4EB87523" w:rsidR="00E83FB8" w:rsidRPr="00217A3D" w:rsidRDefault="00E83FB8" w:rsidP="00E83FB8">
      <w:pPr>
        <w:pStyle w:val="Prrafodelista"/>
        <w:numPr>
          <w:ilvl w:val="0"/>
          <w:numId w:val="29"/>
        </w:numPr>
        <w:spacing w:before="0" w:after="160" w:line="256" w:lineRule="auto"/>
      </w:pPr>
      <w:r w:rsidRPr="00217A3D">
        <w:t xml:space="preserve">According to your comments, and according to the scientific literature, errors in the home use of children’s medication are quite common. Why do you think these medication errors occur?  (Open </w:t>
      </w:r>
      <w:r w:rsidR="006334F9" w:rsidRPr="00217A3D">
        <w:t>question</w:t>
      </w:r>
      <w:r w:rsidRPr="00217A3D">
        <w:t>)</w:t>
      </w:r>
    </w:p>
    <w:p w14:paraId="33A1CDAB" w14:textId="77777777" w:rsidR="00E83FB8" w:rsidRPr="00217A3D" w:rsidRDefault="00E83FB8" w:rsidP="006334F9">
      <w:pPr>
        <w:pStyle w:val="Prrafodelista"/>
        <w:numPr>
          <w:ilvl w:val="0"/>
          <w:numId w:val="0"/>
        </w:numPr>
        <w:ind w:left="1440"/>
      </w:pPr>
    </w:p>
    <w:p w14:paraId="615BDD14" w14:textId="77777777" w:rsidR="00E83FB8" w:rsidRPr="00217A3D" w:rsidRDefault="00E83FB8" w:rsidP="00E83FB8">
      <w:pPr>
        <w:pStyle w:val="Prrafodelista"/>
        <w:numPr>
          <w:ilvl w:val="0"/>
          <w:numId w:val="29"/>
        </w:numPr>
        <w:spacing w:before="0" w:after="160" w:line="256" w:lineRule="auto"/>
      </w:pPr>
      <w:r w:rsidRPr="00217A3D">
        <w:t xml:space="preserve">In your experience, what types of error are most common? </w:t>
      </w:r>
    </w:p>
    <w:p w14:paraId="1C3D3ECE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Wrong medication (labeling)</w:t>
      </w:r>
    </w:p>
    <w:p w14:paraId="749F25F2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Vaccination on wrong dates</w:t>
      </w:r>
    </w:p>
    <w:p w14:paraId="187FAF33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Missed doses or incorrect administration</w:t>
      </w:r>
    </w:p>
    <w:p w14:paraId="7570FBC9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Error in drug preparation or handling</w:t>
      </w:r>
    </w:p>
    <w:p w14:paraId="0A783A12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Wrong time</w:t>
      </w:r>
    </w:p>
    <w:p w14:paraId="41587551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Wrong patient</w:t>
      </w:r>
    </w:p>
    <w:p w14:paraId="799987C7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Expired medication</w:t>
      </w:r>
    </w:p>
    <w:p w14:paraId="11FAD7F4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Lack of compliance by the caregiver</w:t>
      </w:r>
    </w:p>
    <w:p w14:paraId="5F3B6C74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Overdose</w:t>
      </w:r>
    </w:p>
    <w:p w14:paraId="05BC7C8E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 xml:space="preserve">Incorrect splitting of medication </w:t>
      </w:r>
    </w:p>
    <w:p w14:paraId="2B0301F8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Wrong route of administration</w:t>
      </w:r>
    </w:p>
    <w:p w14:paraId="2D6F4B48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Incorrect storage of medication</w:t>
      </w:r>
    </w:p>
    <w:p w14:paraId="21A7C7E0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Error in follow-up or monitoring</w:t>
      </w:r>
    </w:p>
    <w:p w14:paraId="3CAB9120" w14:textId="636D6B55" w:rsidR="00E83FB8" w:rsidRPr="00217A3D" w:rsidRDefault="00EF7240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Giving drugs</w:t>
      </w:r>
      <w:r w:rsidR="00E83FB8" w:rsidRPr="00217A3D">
        <w:t xml:space="preserve"> without knowledge of potential allergies</w:t>
      </w:r>
    </w:p>
    <w:p w14:paraId="1CEB4DAC" w14:textId="13DFAFB2" w:rsidR="00E83FB8" w:rsidRPr="00217A3D" w:rsidRDefault="00EF7240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Giving drugs</w:t>
      </w:r>
      <w:r w:rsidR="00E83FB8" w:rsidRPr="00217A3D">
        <w:t xml:space="preserve"> without knowledge of food-drug interactions</w:t>
      </w:r>
    </w:p>
    <w:p w14:paraId="0A0F792F" w14:textId="55BCBC75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 xml:space="preserve">Administration of too many </w:t>
      </w:r>
      <w:r w:rsidR="00EF7240" w:rsidRPr="00217A3D">
        <w:t>drugs</w:t>
      </w:r>
      <w:r w:rsidRPr="00217A3D">
        <w:t xml:space="preserve"> at the same time</w:t>
      </w:r>
    </w:p>
    <w:p w14:paraId="0EA8AE4F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lastRenderedPageBreak/>
        <w:t>Administration of two incompatible drugs</w:t>
      </w:r>
    </w:p>
    <w:p w14:paraId="7833C2F2" w14:textId="77777777" w:rsidR="00E83FB8" w:rsidRPr="00217A3D" w:rsidRDefault="00E83FB8" w:rsidP="00E83FB8">
      <w:pPr>
        <w:pStyle w:val="Prrafodelista"/>
        <w:numPr>
          <w:ilvl w:val="1"/>
          <w:numId w:val="29"/>
        </w:numPr>
        <w:spacing w:before="0" w:after="160" w:line="256" w:lineRule="auto"/>
      </w:pPr>
      <w:r w:rsidRPr="00217A3D">
        <w:t>Sharing of medication among siblings</w:t>
      </w:r>
    </w:p>
    <w:p w14:paraId="74CAAB3B" w14:textId="77777777" w:rsidR="00E83FB8" w:rsidRPr="00217A3D" w:rsidRDefault="00E83FB8" w:rsidP="006334F9">
      <w:pPr>
        <w:pStyle w:val="Prrafodelista"/>
        <w:numPr>
          <w:ilvl w:val="0"/>
          <w:numId w:val="0"/>
        </w:numPr>
        <w:ind w:left="1440"/>
      </w:pPr>
    </w:p>
    <w:p w14:paraId="1E17F73D" w14:textId="77777777" w:rsidR="00E83FB8" w:rsidRPr="00217A3D" w:rsidRDefault="00E83FB8" w:rsidP="00E83FB8">
      <w:pPr>
        <w:pStyle w:val="Prrafodelista"/>
        <w:numPr>
          <w:ilvl w:val="0"/>
          <w:numId w:val="29"/>
        </w:numPr>
        <w:spacing w:before="0" w:after="160" w:line="256" w:lineRule="auto"/>
      </w:pPr>
      <w:r w:rsidRPr="00217A3D">
        <w:t>In your opinion, which drugs are most commonly involved in errors?</w:t>
      </w:r>
    </w:p>
    <w:p w14:paraId="18749BEE" w14:textId="77777777" w:rsidR="00E83FB8" w:rsidRPr="00217A3D" w:rsidRDefault="00E83FB8" w:rsidP="00A5386A">
      <w:pPr>
        <w:pStyle w:val="Prrafodelista"/>
        <w:numPr>
          <w:ilvl w:val="2"/>
          <w:numId w:val="34"/>
        </w:numPr>
        <w:spacing w:before="0" w:after="160" w:line="256" w:lineRule="auto"/>
        <w:ind w:left="1418" w:hanging="322"/>
      </w:pPr>
      <w:r w:rsidRPr="00217A3D">
        <w:t>Analgesics and antipyretics</w:t>
      </w:r>
    </w:p>
    <w:p w14:paraId="4C8EB8DA" w14:textId="77777777" w:rsidR="00E83FB8" w:rsidRPr="00217A3D" w:rsidRDefault="00E83FB8" w:rsidP="00A5386A">
      <w:pPr>
        <w:pStyle w:val="Prrafodelista"/>
        <w:numPr>
          <w:ilvl w:val="2"/>
          <w:numId w:val="34"/>
        </w:numPr>
        <w:spacing w:before="0" w:after="160" w:line="256" w:lineRule="auto"/>
        <w:ind w:left="1418" w:hanging="322"/>
      </w:pPr>
      <w:r w:rsidRPr="00217A3D">
        <w:t>Vitamins and minerals</w:t>
      </w:r>
    </w:p>
    <w:p w14:paraId="1A56504D" w14:textId="77777777" w:rsidR="00E83FB8" w:rsidRPr="00217A3D" w:rsidRDefault="00E83FB8" w:rsidP="00A5386A">
      <w:pPr>
        <w:pStyle w:val="Prrafodelista"/>
        <w:numPr>
          <w:ilvl w:val="2"/>
          <w:numId w:val="34"/>
        </w:numPr>
        <w:spacing w:before="0" w:after="160" w:line="256" w:lineRule="auto"/>
        <w:ind w:left="1418" w:hanging="322"/>
      </w:pPr>
      <w:r w:rsidRPr="00217A3D">
        <w:t>Antibiotics</w:t>
      </w:r>
    </w:p>
    <w:p w14:paraId="7C5349EC" w14:textId="77777777" w:rsidR="00E83FB8" w:rsidRPr="00217A3D" w:rsidRDefault="00E83FB8" w:rsidP="00A5386A">
      <w:pPr>
        <w:pStyle w:val="Prrafodelista"/>
        <w:numPr>
          <w:ilvl w:val="2"/>
          <w:numId w:val="34"/>
        </w:numPr>
        <w:spacing w:before="0" w:after="160" w:line="256" w:lineRule="auto"/>
        <w:ind w:left="1418" w:hanging="322"/>
      </w:pPr>
      <w:r w:rsidRPr="00217A3D">
        <w:t xml:space="preserve">Anticonvulsants </w:t>
      </w:r>
    </w:p>
    <w:p w14:paraId="2247EC88" w14:textId="77777777" w:rsidR="00E83FB8" w:rsidRPr="00217A3D" w:rsidRDefault="00E83FB8" w:rsidP="00A5386A">
      <w:pPr>
        <w:pStyle w:val="Prrafodelista"/>
        <w:numPr>
          <w:ilvl w:val="2"/>
          <w:numId w:val="34"/>
        </w:numPr>
        <w:spacing w:before="0" w:after="160" w:line="256" w:lineRule="auto"/>
        <w:ind w:left="1418" w:hanging="322"/>
      </w:pPr>
      <w:r w:rsidRPr="00217A3D">
        <w:t>Bronchodilators</w:t>
      </w:r>
    </w:p>
    <w:p w14:paraId="3C49D262" w14:textId="77777777" w:rsidR="00E83FB8" w:rsidRPr="00217A3D" w:rsidRDefault="00E83FB8" w:rsidP="00A5386A">
      <w:pPr>
        <w:pStyle w:val="Prrafodelista"/>
        <w:numPr>
          <w:ilvl w:val="2"/>
          <w:numId w:val="34"/>
        </w:numPr>
        <w:spacing w:before="0" w:after="160" w:line="256" w:lineRule="auto"/>
        <w:ind w:left="1418" w:hanging="322"/>
      </w:pPr>
      <w:r w:rsidRPr="00217A3D">
        <w:t>Antihistamines and steroids</w:t>
      </w:r>
    </w:p>
    <w:p w14:paraId="0B1EAE23" w14:textId="1EAF74B5" w:rsidR="00E83FB8" w:rsidRPr="00217A3D" w:rsidRDefault="00E83FB8" w:rsidP="00A5386A">
      <w:pPr>
        <w:pStyle w:val="Prrafodelista"/>
        <w:numPr>
          <w:ilvl w:val="2"/>
          <w:numId w:val="34"/>
        </w:numPr>
        <w:spacing w:before="0" w:after="160" w:line="256" w:lineRule="auto"/>
        <w:ind w:left="1418" w:hanging="322"/>
      </w:pPr>
      <w:r w:rsidRPr="00217A3D">
        <w:t>Antifungal drugs</w:t>
      </w:r>
    </w:p>
    <w:p w14:paraId="4C1D0949" w14:textId="77777777" w:rsidR="006334F9" w:rsidRPr="00217A3D" w:rsidRDefault="006334F9" w:rsidP="006334F9">
      <w:pPr>
        <w:pStyle w:val="Prrafodelista"/>
        <w:numPr>
          <w:ilvl w:val="0"/>
          <w:numId w:val="0"/>
        </w:numPr>
        <w:spacing w:before="0" w:after="160" w:line="256" w:lineRule="auto"/>
        <w:ind w:left="2160"/>
      </w:pPr>
    </w:p>
    <w:p w14:paraId="330B2425" w14:textId="7BC572ED" w:rsidR="00E83FB8" w:rsidRPr="00217A3D" w:rsidRDefault="00E83FB8" w:rsidP="00E83FB8">
      <w:pPr>
        <w:pStyle w:val="Prrafodelista"/>
        <w:numPr>
          <w:ilvl w:val="0"/>
          <w:numId w:val="29"/>
        </w:numPr>
        <w:spacing w:before="0" w:after="160" w:line="256" w:lineRule="auto"/>
      </w:pPr>
      <w:r w:rsidRPr="00217A3D">
        <w:t xml:space="preserve">What content would you like to see included in the platform? (Open </w:t>
      </w:r>
      <w:r w:rsidR="006334F9" w:rsidRPr="00217A3D">
        <w:t>question</w:t>
      </w:r>
      <w:r w:rsidRPr="00217A3D">
        <w:t>)</w:t>
      </w:r>
    </w:p>
    <w:p w14:paraId="4D767875" w14:textId="77777777" w:rsidR="00E83FB8" w:rsidRPr="00217A3D" w:rsidRDefault="00E83FB8" w:rsidP="006334F9">
      <w:pPr>
        <w:pStyle w:val="Prrafodelista"/>
        <w:numPr>
          <w:ilvl w:val="0"/>
          <w:numId w:val="0"/>
        </w:numPr>
        <w:ind w:left="1440"/>
      </w:pPr>
    </w:p>
    <w:p w14:paraId="4715619C" w14:textId="3042A651" w:rsidR="00E83FB8" w:rsidRPr="00217A3D" w:rsidRDefault="00E83FB8" w:rsidP="00E83FB8">
      <w:pPr>
        <w:pStyle w:val="Prrafodelista"/>
        <w:numPr>
          <w:ilvl w:val="0"/>
          <w:numId w:val="29"/>
        </w:numPr>
        <w:spacing w:before="0" w:after="160" w:line="256" w:lineRule="auto"/>
      </w:pPr>
      <w:r w:rsidRPr="00217A3D">
        <w:t xml:space="preserve">In what format? (Open </w:t>
      </w:r>
      <w:r w:rsidR="006334F9" w:rsidRPr="00217A3D">
        <w:t>question</w:t>
      </w:r>
      <w:r w:rsidRPr="00217A3D">
        <w:t>)</w:t>
      </w:r>
    </w:p>
    <w:p w14:paraId="07F34D37" w14:textId="77777777" w:rsidR="006334F9" w:rsidRPr="00217A3D" w:rsidRDefault="006334F9" w:rsidP="006334F9">
      <w:pPr>
        <w:pStyle w:val="Prrafodelista"/>
        <w:numPr>
          <w:ilvl w:val="0"/>
          <w:numId w:val="0"/>
        </w:numPr>
        <w:ind w:left="1440"/>
      </w:pPr>
    </w:p>
    <w:p w14:paraId="4CF0096B" w14:textId="509F76F9" w:rsidR="00E83FB8" w:rsidRPr="00217A3D" w:rsidRDefault="00E83FB8" w:rsidP="00E83FB8">
      <w:pPr>
        <w:pStyle w:val="Prrafodelista"/>
        <w:numPr>
          <w:ilvl w:val="0"/>
          <w:numId w:val="29"/>
        </w:numPr>
        <w:spacing w:before="0" w:after="160" w:line="256" w:lineRule="auto"/>
      </w:pPr>
      <w:r w:rsidRPr="00217A3D">
        <w:t xml:space="preserve">If you had any questions or concerns, how long would give professionals to answer? (Open </w:t>
      </w:r>
      <w:r w:rsidR="006334F9" w:rsidRPr="00217A3D">
        <w:t>question</w:t>
      </w:r>
      <w:r w:rsidRPr="00217A3D">
        <w:t>)</w:t>
      </w:r>
    </w:p>
    <w:p w14:paraId="7997906C" w14:textId="77777777" w:rsidR="006334F9" w:rsidRPr="00217A3D" w:rsidRDefault="006334F9" w:rsidP="006334F9">
      <w:pPr>
        <w:pStyle w:val="Prrafodelista"/>
        <w:numPr>
          <w:ilvl w:val="0"/>
          <w:numId w:val="0"/>
        </w:numPr>
        <w:ind w:left="1440"/>
      </w:pPr>
    </w:p>
    <w:p w14:paraId="17731E95" w14:textId="724C30C5" w:rsidR="00E83FB8" w:rsidRPr="00217A3D" w:rsidRDefault="00E83FB8" w:rsidP="00E83FB8">
      <w:pPr>
        <w:pStyle w:val="Prrafodelista"/>
        <w:numPr>
          <w:ilvl w:val="0"/>
          <w:numId w:val="29"/>
        </w:numPr>
        <w:spacing w:before="0" w:after="160" w:line="256" w:lineRule="auto"/>
      </w:pPr>
      <w:r w:rsidRPr="00217A3D">
        <w:t xml:space="preserve">What would be the best way for this platform to reach parents? (Open </w:t>
      </w:r>
      <w:r w:rsidR="006334F9" w:rsidRPr="00217A3D">
        <w:t>question</w:t>
      </w:r>
      <w:r w:rsidRPr="00217A3D">
        <w:t>)</w:t>
      </w:r>
    </w:p>
    <w:p w14:paraId="6FF7F145" w14:textId="77777777" w:rsidR="006334F9" w:rsidRPr="00217A3D" w:rsidRDefault="006334F9" w:rsidP="006334F9">
      <w:pPr>
        <w:pStyle w:val="Prrafodelista"/>
        <w:numPr>
          <w:ilvl w:val="0"/>
          <w:numId w:val="0"/>
        </w:numPr>
        <w:ind w:left="1440"/>
      </w:pPr>
    </w:p>
    <w:p w14:paraId="3668EA29" w14:textId="62E2CD49" w:rsidR="00403B82" w:rsidRPr="00217A3D" w:rsidRDefault="00E83FB8" w:rsidP="00E83FB8">
      <w:pPr>
        <w:pStyle w:val="Prrafodelista"/>
        <w:numPr>
          <w:ilvl w:val="0"/>
          <w:numId w:val="29"/>
        </w:numPr>
        <w:spacing w:before="0" w:after="160" w:line="256" w:lineRule="auto"/>
      </w:pPr>
      <w:r w:rsidRPr="00217A3D">
        <w:t xml:space="preserve">Would you like to see only the information relevant to the age group of your child, or information for all ages? (Open </w:t>
      </w:r>
      <w:r w:rsidR="006334F9" w:rsidRPr="00217A3D">
        <w:t>question</w:t>
      </w:r>
      <w:r w:rsidRPr="00217A3D">
        <w:t>)</w:t>
      </w:r>
      <w:r w:rsidR="00403B82" w:rsidRPr="00217A3D">
        <w:br w:type="page"/>
      </w:r>
    </w:p>
    <w:p w14:paraId="4533C893" w14:textId="77777777" w:rsidR="0012491D" w:rsidRDefault="00403B82" w:rsidP="00403B82">
      <w:pPr>
        <w:rPr>
          <w:b/>
        </w:rPr>
      </w:pPr>
      <w:r w:rsidRPr="00403B82">
        <w:rPr>
          <w:b/>
          <w:szCs w:val="24"/>
        </w:rPr>
        <w:lastRenderedPageBreak/>
        <w:t xml:space="preserve">Supplementary </w:t>
      </w:r>
      <w:r w:rsidR="0012491D">
        <w:rPr>
          <w:b/>
          <w:szCs w:val="24"/>
        </w:rPr>
        <w:t>D</w:t>
      </w:r>
      <w:r w:rsidRPr="00403B82">
        <w:rPr>
          <w:b/>
          <w:szCs w:val="24"/>
        </w:rPr>
        <w:t>o</w:t>
      </w:r>
      <w:r w:rsidRPr="00E20F60">
        <w:rPr>
          <w:b/>
          <w:szCs w:val="24"/>
        </w:rPr>
        <w:t>cument 3</w:t>
      </w:r>
      <w:r w:rsidRPr="00E20F60">
        <w:rPr>
          <w:b/>
        </w:rPr>
        <w:t xml:space="preserve">. </w:t>
      </w:r>
    </w:p>
    <w:p w14:paraId="4976C77A" w14:textId="68F61FED" w:rsidR="00403B82" w:rsidRPr="00FE5230" w:rsidRDefault="00403B82" w:rsidP="00403B82">
      <w:r w:rsidRPr="00E20F60">
        <w:rPr>
          <w:b/>
        </w:rPr>
        <w:t>Aspects</w:t>
      </w:r>
      <w:r w:rsidRPr="00403B82">
        <w:rPr>
          <w:b/>
          <w:bCs/>
        </w:rPr>
        <w:t xml:space="preserve"> to include in a pediatric prevention program, according to pediatricians.</w:t>
      </w:r>
    </w:p>
    <w:p w14:paraId="6CCF6224" w14:textId="022A1B1C" w:rsidR="00403B82" w:rsidRPr="00403B82" w:rsidRDefault="005D5F99" w:rsidP="00403B82">
      <w:r>
        <w:t>Regarding d</w:t>
      </w:r>
      <w:r w:rsidR="00FB1F12">
        <w:t>osing devices</w:t>
      </w:r>
    </w:p>
    <w:p w14:paraId="6AF50293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Resolve problems with numbering and figures on syringes</w:t>
      </w:r>
    </w:p>
    <w:p w14:paraId="5470B936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Standardized dose calculation</w:t>
      </w:r>
    </w:p>
    <w:p w14:paraId="037E378B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Dose-by-weight syringes for antipyretic medication</w:t>
      </w:r>
    </w:p>
    <w:p w14:paraId="1C258AB1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Table showing dose by weight</w:t>
      </w:r>
    </w:p>
    <w:p w14:paraId="67466ECE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Syringes marked by kg for different drugs</w:t>
      </w:r>
    </w:p>
    <w:p w14:paraId="1415D21E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Use of single doses</w:t>
      </w:r>
    </w:p>
    <w:p w14:paraId="242A975A" w14:textId="4940BBFB" w:rsidR="00403B82" w:rsidRPr="00403B82" w:rsidRDefault="00403B82" w:rsidP="00403B82">
      <w:r w:rsidRPr="00403B82">
        <w:t>Education for parents/</w:t>
      </w:r>
      <w:r w:rsidR="005D5F99">
        <w:t>caregivers</w:t>
      </w:r>
    </w:p>
    <w:p w14:paraId="10FD11FE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Dangers of self-medication</w:t>
      </w:r>
    </w:p>
    <w:p w14:paraId="57A7FCE3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Common myths</w:t>
      </w:r>
    </w:p>
    <w:p w14:paraId="629D7278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Managing fever</w:t>
      </w:r>
    </w:p>
    <w:p w14:paraId="4D3D55E9" w14:textId="05640EDB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Guidelines on the most common medications (analgesics and antipyretics)</w:t>
      </w:r>
    </w:p>
    <w:p w14:paraId="4515B033" w14:textId="2B84169B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Proper use of antibiotics, mucolytics and antitussives</w:t>
      </w:r>
    </w:p>
    <w:p w14:paraId="6C156539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Importance of complying with dose schedule and completing the treatment.</w:t>
      </w:r>
    </w:p>
    <w:p w14:paraId="0BD92D9A" w14:textId="70529752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Food-drug interactions</w:t>
      </w:r>
    </w:p>
    <w:p w14:paraId="25B72405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Importance of resolving doubts with the pediatrician and not in the pharmacy</w:t>
      </w:r>
    </w:p>
    <w:p w14:paraId="7DED9AB2" w14:textId="27B54631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What to check before administering a drug (label, dose, units and allergies)</w:t>
      </w:r>
    </w:p>
    <w:p w14:paraId="1F54986D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Dose calculation by weight and unit conversion.</w:t>
      </w:r>
    </w:p>
    <w:p w14:paraId="0B684785" w14:textId="257F8245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How to administer inhaled medication</w:t>
      </w:r>
    </w:p>
    <w:p w14:paraId="3A8C7C74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When to go to pediatrician or emergency room</w:t>
      </w:r>
    </w:p>
    <w:p w14:paraId="3A8F3E64" w14:textId="4702FB04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Storing drugs</w:t>
      </w:r>
    </w:p>
    <w:p w14:paraId="24594A69" w14:textId="5864939B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How to read a patient information leaflet</w:t>
      </w:r>
    </w:p>
    <w:p w14:paraId="10886DF2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Straightforward guide for parents on use of medication</w:t>
      </w:r>
    </w:p>
    <w:p w14:paraId="5CEEA18C" w14:textId="128D9BC8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 xml:space="preserve">Dangers of having </w:t>
      </w:r>
      <w:r w:rsidR="002B2E7F">
        <w:t>several caregivers</w:t>
      </w:r>
      <w:r w:rsidRPr="00403B82">
        <w:t xml:space="preserve"> administering the medication</w:t>
      </w:r>
    </w:p>
    <w:p w14:paraId="49B86062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How to use the dosing syringe correctly</w:t>
      </w:r>
    </w:p>
    <w:p w14:paraId="4156785A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Information on different drug concentrations and how to prepare medication</w:t>
      </w:r>
    </w:p>
    <w:p w14:paraId="2D53EBFD" w14:textId="597DB7DA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Risk of first-generation antihistamines</w:t>
      </w:r>
    </w:p>
    <w:p w14:paraId="079113D8" w14:textId="7D6D07C6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Dosage of amoxicillin versus amoxicillin-clavulanic (different concentration of the suspension)</w:t>
      </w:r>
    </w:p>
    <w:p w14:paraId="63B2EB28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Importance of avoiding overmedication</w:t>
      </w:r>
    </w:p>
    <w:p w14:paraId="61F44561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How to recognize alarm symptoms</w:t>
      </w:r>
    </w:p>
    <w:p w14:paraId="731690FF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Dos and don’ts of medication use</w:t>
      </w:r>
    </w:p>
    <w:p w14:paraId="43C58305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How to safely store medication at home to avoid poisoning</w:t>
      </w:r>
    </w:p>
    <w:p w14:paraId="0A2CFD69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Most common mistakes and how to avoid them.</w:t>
      </w:r>
    </w:p>
    <w:p w14:paraId="243C9B5E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Basic information on pharmacokinetics and pharmacodynamics to explain drug metabolism and the need for appropriate dosage according to age and weight</w:t>
      </w:r>
    </w:p>
    <w:p w14:paraId="4421231D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lastRenderedPageBreak/>
        <w:t>Danger of alternating antipyretics</w:t>
      </w:r>
    </w:p>
    <w:p w14:paraId="464CF1B1" w14:textId="3960F14A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Importance of consulting a pediatrician before stopping an antibiotic because of another symptom (vomiting, exanthem, diarrhea, etc.)</w:t>
      </w:r>
    </w:p>
    <w:p w14:paraId="10E0EB32" w14:textId="77777777" w:rsidR="00403B82" w:rsidRP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Phone number of poison control center</w:t>
      </w:r>
    </w:p>
    <w:p w14:paraId="1FAB931D" w14:textId="5A42772D" w:rsidR="00403B82" w:rsidRDefault="00403B82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 w:rsidRPr="00403B82">
        <w:t>General recommendations for different drug types</w:t>
      </w:r>
    </w:p>
    <w:p w14:paraId="42E2E971" w14:textId="120CCC20" w:rsidR="005B1709" w:rsidRDefault="005B1709" w:rsidP="00403B82">
      <w:pPr>
        <w:pStyle w:val="Prrafodelista"/>
        <w:numPr>
          <w:ilvl w:val="0"/>
          <w:numId w:val="30"/>
        </w:numPr>
        <w:spacing w:before="0" w:after="160" w:line="259" w:lineRule="auto"/>
      </w:pPr>
      <w:r>
        <w:t>Tools</w:t>
      </w:r>
      <w:r w:rsidR="006B620D">
        <w:t>/resources</w:t>
      </w:r>
      <w:r>
        <w:t xml:space="preserve"> to provide to parents</w:t>
      </w:r>
    </w:p>
    <w:p w14:paraId="4F866A45" w14:textId="1C17A45D" w:rsidR="005B1709" w:rsidRPr="00403B82" w:rsidRDefault="005B1709" w:rsidP="005B1709">
      <w:pPr>
        <w:pStyle w:val="Prrafodelista"/>
        <w:numPr>
          <w:ilvl w:val="1"/>
          <w:numId w:val="30"/>
        </w:numPr>
        <w:spacing w:before="0" w:after="160" w:line="259" w:lineRule="auto"/>
      </w:pPr>
      <w:r>
        <w:t>A</w:t>
      </w:r>
      <w:r w:rsidRPr="00403B82">
        <w:t>pplications for calculating doses</w:t>
      </w:r>
    </w:p>
    <w:p w14:paraId="72A7C748" w14:textId="041814EA" w:rsidR="005B1709" w:rsidRPr="00403B82" w:rsidRDefault="005B1709" w:rsidP="005B1709">
      <w:pPr>
        <w:pStyle w:val="Prrafodelista"/>
        <w:numPr>
          <w:ilvl w:val="1"/>
          <w:numId w:val="30"/>
        </w:numPr>
        <w:spacing w:before="0" w:after="160" w:line="259" w:lineRule="auto"/>
      </w:pPr>
      <w:r>
        <w:t>I</w:t>
      </w:r>
      <w:r w:rsidRPr="00403B82">
        <w:t>nformation on the internet</w:t>
      </w:r>
    </w:p>
    <w:p w14:paraId="76F5D201" w14:textId="2AE71A18" w:rsidR="005B1709" w:rsidRDefault="005B1709" w:rsidP="005B1709">
      <w:pPr>
        <w:pStyle w:val="Prrafodelista"/>
        <w:numPr>
          <w:ilvl w:val="1"/>
          <w:numId w:val="30"/>
        </w:numPr>
        <w:spacing w:before="0" w:after="160" w:line="259" w:lineRule="auto"/>
      </w:pPr>
      <w:r>
        <w:t>I</w:t>
      </w:r>
      <w:r w:rsidRPr="00403B82">
        <w:t>nformation through talks at the health center</w:t>
      </w:r>
    </w:p>
    <w:p w14:paraId="511FB8CB" w14:textId="7EE0D053" w:rsidR="005B1709" w:rsidRPr="00403B82" w:rsidRDefault="005B1709" w:rsidP="005B1709">
      <w:pPr>
        <w:pStyle w:val="Prrafodelista"/>
        <w:numPr>
          <w:ilvl w:val="1"/>
          <w:numId w:val="30"/>
        </w:numPr>
        <w:spacing w:before="0" w:after="160" w:line="259" w:lineRule="auto"/>
      </w:pPr>
      <w:r w:rsidRPr="00403B82">
        <w:t>Serious forum for discussion and resolution of doubts</w:t>
      </w:r>
    </w:p>
    <w:p w14:paraId="32C1D808" w14:textId="11A4F68B" w:rsidR="00403B82" w:rsidRPr="00403B82" w:rsidRDefault="00403B82" w:rsidP="00403B82">
      <w:pPr>
        <w:pStyle w:val="Prrafodelista"/>
        <w:numPr>
          <w:ilvl w:val="1"/>
          <w:numId w:val="30"/>
        </w:numPr>
        <w:spacing w:before="0" w:after="160" w:line="259" w:lineRule="auto"/>
      </w:pPr>
      <w:r w:rsidRPr="00403B82">
        <w:t>Tutorials</w:t>
      </w:r>
    </w:p>
    <w:p w14:paraId="5189857E" w14:textId="77777777" w:rsidR="00403B82" w:rsidRPr="00403B82" w:rsidRDefault="00403B82" w:rsidP="00403B82">
      <w:r w:rsidRPr="00403B82">
        <w:t>Recommendations for pediatricians</w:t>
      </w:r>
    </w:p>
    <w:p w14:paraId="23D323C4" w14:textId="180DD392" w:rsidR="00403B82" w:rsidRPr="00403B82" w:rsidRDefault="00403B82" w:rsidP="00403B82">
      <w:pPr>
        <w:pStyle w:val="Prrafodelista"/>
        <w:numPr>
          <w:ilvl w:val="0"/>
          <w:numId w:val="31"/>
        </w:numPr>
        <w:spacing w:before="0" w:after="160" w:line="259" w:lineRule="auto"/>
      </w:pPr>
      <w:r w:rsidRPr="00403B82">
        <w:t>Give clear explanations of the dosage regimen and how to administer each drug, leaving no room for doubt</w:t>
      </w:r>
    </w:p>
    <w:p w14:paraId="760FECBE" w14:textId="21187CC9" w:rsidR="00403B82" w:rsidRPr="00403B82" w:rsidRDefault="00403B82" w:rsidP="00403B82">
      <w:pPr>
        <w:pStyle w:val="Prrafodelista"/>
        <w:numPr>
          <w:ilvl w:val="0"/>
          <w:numId w:val="31"/>
        </w:numPr>
        <w:spacing w:before="0" w:after="160" w:line="259" w:lineRule="auto"/>
      </w:pPr>
      <w:r w:rsidRPr="00403B82">
        <w:t>“Don’ts” program</w:t>
      </w:r>
    </w:p>
    <w:p w14:paraId="5BFA2D5B" w14:textId="4377F473" w:rsidR="00403B82" w:rsidRPr="00403B82" w:rsidRDefault="00403B82" w:rsidP="00403B82">
      <w:pPr>
        <w:pStyle w:val="Prrafodelista"/>
        <w:numPr>
          <w:ilvl w:val="0"/>
          <w:numId w:val="31"/>
        </w:numPr>
        <w:spacing w:before="0" w:after="160" w:line="259" w:lineRule="auto"/>
      </w:pPr>
      <w:r w:rsidRPr="00403B82">
        <w:t>Provide the treatment regimen in a visual format</w:t>
      </w:r>
    </w:p>
    <w:p w14:paraId="27AAF179" w14:textId="6BE9B9EA" w:rsidR="00403B82" w:rsidRPr="00403B82" w:rsidRDefault="00403B82" w:rsidP="00403B82">
      <w:pPr>
        <w:pStyle w:val="Prrafodelista"/>
        <w:numPr>
          <w:ilvl w:val="0"/>
          <w:numId w:val="31"/>
        </w:numPr>
        <w:spacing w:before="0" w:after="160" w:line="259" w:lineRule="auto"/>
      </w:pPr>
      <w:r w:rsidRPr="00403B82">
        <w:t xml:space="preserve">Check that the </w:t>
      </w:r>
      <w:r w:rsidR="00917C2D">
        <w:t>caregiver</w:t>
      </w:r>
      <w:r w:rsidRPr="00403B82">
        <w:t xml:space="preserve"> knows what the dose is, what the drug is for, and all information about the treatment</w:t>
      </w:r>
    </w:p>
    <w:p w14:paraId="63FE7AA2" w14:textId="008E338F" w:rsidR="00403B82" w:rsidRPr="00403B82" w:rsidRDefault="00403B82" w:rsidP="00403B82">
      <w:pPr>
        <w:pStyle w:val="Prrafodelista"/>
        <w:numPr>
          <w:ilvl w:val="0"/>
          <w:numId w:val="31"/>
        </w:numPr>
        <w:spacing w:before="0" w:after="160" w:line="259" w:lineRule="auto"/>
      </w:pPr>
      <w:r w:rsidRPr="00403B82">
        <w:t>Provide written information of the treatment regimen, the doses in different units, interactions, and method of administration</w:t>
      </w:r>
    </w:p>
    <w:p w14:paraId="34B3843A" w14:textId="6A5C97A4" w:rsidR="00403B82" w:rsidRPr="00403B82" w:rsidRDefault="00403B82" w:rsidP="00403B82">
      <w:pPr>
        <w:pStyle w:val="Prrafodelista"/>
        <w:numPr>
          <w:ilvl w:val="0"/>
          <w:numId w:val="31"/>
        </w:numPr>
        <w:spacing w:before="0" w:after="160" w:line="259" w:lineRule="auto"/>
      </w:pPr>
      <w:r w:rsidRPr="00403B82">
        <w:t>Use pictograms to explain the treatment regimen</w:t>
      </w:r>
    </w:p>
    <w:p w14:paraId="65E463B5" w14:textId="7D324C3C" w:rsidR="00403B82" w:rsidRPr="00403B82" w:rsidRDefault="00403B82" w:rsidP="00403B82">
      <w:pPr>
        <w:pStyle w:val="Prrafodelista"/>
        <w:numPr>
          <w:ilvl w:val="0"/>
          <w:numId w:val="31"/>
        </w:numPr>
        <w:spacing w:before="0" w:after="160" w:line="259" w:lineRule="auto"/>
      </w:pPr>
      <w:r w:rsidRPr="00403B82">
        <w:t>Highlight the difference between the doses for amoxicillin and amoxicillin-clavulanic (different concentration of the suspension)</w:t>
      </w:r>
    </w:p>
    <w:p w14:paraId="05D21144" w14:textId="0DA3A76A" w:rsidR="00403B82" w:rsidRPr="00403B82" w:rsidRDefault="00403B82" w:rsidP="00403B82">
      <w:pPr>
        <w:pStyle w:val="Prrafodelista"/>
        <w:numPr>
          <w:ilvl w:val="0"/>
          <w:numId w:val="31"/>
        </w:numPr>
        <w:spacing w:before="0" w:after="160" w:line="259" w:lineRule="auto"/>
      </w:pPr>
      <w:r w:rsidRPr="00403B82">
        <w:t>Explain why symptoms appear and what they mean</w:t>
      </w:r>
    </w:p>
    <w:p w14:paraId="66ED1081" w14:textId="26275370" w:rsidR="00403B82" w:rsidRPr="00403B82" w:rsidRDefault="00403B82" w:rsidP="00403B82">
      <w:pPr>
        <w:pStyle w:val="Prrafodelista"/>
        <w:numPr>
          <w:ilvl w:val="0"/>
          <w:numId w:val="31"/>
        </w:numPr>
        <w:spacing w:before="0" w:after="160" w:line="259" w:lineRule="auto"/>
      </w:pPr>
      <w:r w:rsidRPr="00403B82">
        <w:t xml:space="preserve">Insist that all treatment is given according to </w:t>
      </w:r>
      <w:r w:rsidR="00F56DF3">
        <w:t xml:space="preserve">the </w:t>
      </w:r>
      <w:r w:rsidRPr="00403B82">
        <w:t>schedule</w:t>
      </w:r>
    </w:p>
    <w:p w14:paraId="2F9F048C" w14:textId="553C410B" w:rsidR="00403B82" w:rsidRPr="00403B82" w:rsidRDefault="00403B82" w:rsidP="00403B82">
      <w:pPr>
        <w:pStyle w:val="Prrafodelista"/>
        <w:numPr>
          <w:ilvl w:val="0"/>
          <w:numId w:val="31"/>
        </w:numPr>
        <w:spacing w:before="0" w:after="160" w:line="259" w:lineRule="auto"/>
      </w:pPr>
      <w:r w:rsidRPr="00403B82">
        <w:t>Provide parents with leaflets showing the most frequent drugs and dosages in pictogram format</w:t>
      </w:r>
    </w:p>
    <w:p w14:paraId="027E46FB" w14:textId="039825AE" w:rsidR="00403B82" w:rsidRPr="00403B82" w:rsidRDefault="00403B82" w:rsidP="00403B82">
      <w:pPr>
        <w:pStyle w:val="Prrafodelista"/>
        <w:numPr>
          <w:ilvl w:val="0"/>
          <w:numId w:val="31"/>
        </w:numPr>
        <w:spacing w:before="0" w:after="160" w:line="259" w:lineRule="auto"/>
      </w:pPr>
      <w:r w:rsidRPr="00403B82">
        <w:t>Give information verbally and in writing</w:t>
      </w:r>
    </w:p>
    <w:p w14:paraId="4175AFAD" w14:textId="41CE7FC4" w:rsidR="00403B82" w:rsidRPr="00403B82" w:rsidRDefault="00B3597F" w:rsidP="00403B82">
      <w:pPr>
        <w:pStyle w:val="Prrafodelista"/>
        <w:numPr>
          <w:ilvl w:val="0"/>
          <w:numId w:val="31"/>
        </w:numPr>
        <w:spacing w:before="0" w:after="160" w:line="259" w:lineRule="auto"/>
      </w:pPr>
      <w:r>
        <w:t>Give clear</w:t>
      </w:r>
      <w:r w:rsidR="00917C2D">
        <w:t xml:space="preserve"> explanations</w:t>
      </w:r>
    </w:p>
    <w:p w14:paraId="5AE144EF" w14:textId="77777777" w:rsidR="00403B82" w:rsidRPr="00403B82" w:rsidRDefault="00403B82" w:rsidP="00403B82">
      <w:r w:rsidRPr="00403B82">
        <w:t>Miscellaneous</w:t>
      </w:r>
    </w:p>
    <w:p w14:paraId="0F1E6170" w14:textId="1298CB7D" w:rsidR="00403B82" w:rsidRPr="00403B82" w:rsidRDefault="00403B82" w:rsidP="00403B82">
      <w:pPr>
        <w:pStyle w:val="Prrafodelista"/>
        <w:numPr>
          <w:ilvl w:val="0"/>
          <w:numId w:val="32"/>
        </w:numPr>
        <w:spacing w:before="0" w:after="160" w:line="259" w:lineRule="auto"/>
      </w:pPr>
      <w:r w:rsidRPr="00403B82">
        <w:t>Case reports</w:t>
      </w:r>
    </w:p>
    <w:p w14:paraId="1B8CCCA6" w14:textId="7E0620A6" w:rsidR="00403B82" w:rsidRPr="00403B82" w:rsidRDefault="00403B82" w:rsidP="00403B82">
      <w:pPr>
        <w:pStyle w:val="Prrafodelista"/>
        <w:numPr>
          <w:ilvl w:val="0"/>
          <w:numId w:val="32"/>
        </w:numPr>
        <w:spacing w:before="0" w:after="160" w:line="259" w:lineRule="auto"/>
      </w:pPr>
      <w:r w:rsidRPr="00403B82">
        <w:t>Dose by weight (not by age) specified in the patient information leaflet</w:t>
      </w:r>
    </w:p>
    <w:p w14:paraId="0393B04F" w14:textId="4C1F7EDC" w:rsidR="00403B82" w:rsidRPr="00403B82" w:rsidRDefault="00403B82" w:rsidP="00403B82">
      <w:pPr>
        <w:pStyle w:val="Prrafodelista"/>
        <w:numPr>
          <w:ilvl w:val="0"/>
          <w:numId w:val="32"/>
        </w:numPr>
        <w:spacing w:before="0" w:after="160" w:line="259" w:lineRule="auto"/>
      </w:pPr>
      <w:r w:rsidRPr="00403B82">
        <w:t>Expiration date in a visible place in large size</w:t>
      </w:r>
    </w:p>
    <w:p w14:paraId="53DF7C6C" w14:textId="38666175" w:rsidR="00403B82" w:rsidRPr="00403B82" w:rsidRDefault="00403B82" w:rsidP="00403B82">
      <w:pPr>
        <w:pStyle w:val="Prrafodelista"/>
        <w:numPr>
          <w:ilvl w:val="0"/>
          <w:numId w:val="32"/>
        </w:numPr>
        <w:spacing w:before="0" w:after="160" w:line="259" w:lineRule="auto"/>
      </w:pPr>
      <w:r w:rsidRPr="00403B82">
        <w:t>Containers with adequate quantities for complete treatment</w:t>
      </w:r>
    </w:p>
    <w:p w14:paraId="3FB51E24" w14:textId="4D643338" w:rsidR="00403B82" w:rsidRPr="00403B82" w:rsidRDefault="00403B82" w:rsidP="00403B82">
      <w:pPr>
        <w:pStyle w:val="Prrafodelista"/>
        <w:numPr>
          <w:ilvl w:val="0"/>
          <w:numId w:val="32"/>
        </w:numPr>
        <w:spacing w:before="0" w:after="160" w:line="259" w:lineRule="auto"/>
      </w:pPr>
      <w:r w:rsidRPr="00403B82">
        <w:t>Clear explanation of how to prepare the medication, as the final amount indicated on the bottle can be misleading</w:t>
      </w:r>
    </w:p>
    <w:p w14:paraId="22521BEE" w14:textId="77777777" w:rsidR="00403B82" w:rsidRPr="00403B82" w:rsidRDefault="00403B82" w:rsidP="00403B82">
      <w:pPr>
        <w:pStyle w:val="Prrafodelista"/>
        <w:numPr>
          <w:ilvl w:val="0"/>
          <w:numId w:val="32"/>
        </w:numPr>
        <w:spacing w:before="0" w:after="160" w:line="259" w:lineRule="auto"/>
      </w:pPr>
      <w:r w:rsidRPr="00403B82">
        <w:t>Safety caps</w:t>
      </w:r>
    </w:p>
    <w:p w14:paraId="43062C90" w14:textId="77777777" w:rsidR="00403B82" w:rsidRPr="00403B82" w:rsidRDefault="00403B82" w:rsidP="00403B82">
      <w:pPr>
        <w:pStyle w:val="Prrafodelista"/>
        <w:numPr>
          <w:ilvl w:val="0"/>
          <w:numId w:val="32"/>
        </w:numPr>
        <w:spacing w:before="0" w:after="160" w:line="259" w:lineRule="auto"/>
      </w:pPr>
      <w:r w:rsidRPr="00403B82">
        <w:t>Clear labeling</w:t>
      </w:r>
    </w:p>
    <w:p w14:paraId="5EE86581" w14:textId="77777777" w:rsidR="00403B82" w:rsidRPr="00403B82" w:rsidRDefault="00403B82" w:rsidP="00403B82">
      <w:pPr>
        <w:pStyle w:val="Prrafodelista"/>
        <w:numPr>
          <w:ilvl w:val="0"/>
          <w:numId w:val="32"/>
        </w:numPr>
        <w:spacing w:before="0" w:after="160" w:line="259" w:lineRule="auto"/>
      </w:pPr>
      <w:r w:rsidRPr="00403B82">
        <w:t>Clear and precise information in the patient information leaflet</w:t>
      </w:r>
    </w:p>
    <w:p w14:paraId="148AF3DC" w14:textId="77777777" w:rsidR="00403B82" w:rsidRPr="00403B82" w:rsidRDefault="00403B82" w:rsidP="00403B82">
      <w:pPr>
        <w:pStyle w:val="Prrafodelista"/>
        <w:numPr>
          <w:ilvl w:val="0"/>
          <w:numId w:val="32"/>
        </w:numPr>
        <w:spacing w:before="0" w:after="160" w:line="259" w:lineRule="auto"/>
      </w:pPr>
      <w:r w:rsidRPr="00403B82">
        <w:lastRenderedPageBreak/>
        <w:t>Collaboration of pharmacists and nurses to ensure that the treatment regimen has been understood.</w:t>
      </w:r>
    </w:p>
    <w:p w14:paraId="31BA0B46" w14:textId="77777777" w:rsidR="00403B82" w:rsidRPr="00403B82" w:rsidRDefault="00403B82" w:rsidP="00403B82">
      <w:pPr>
        <w:pStyle w:val="Prrafodelista"/>
        <w:numPr>
          <w:ilvl w:val="0"/>
          <w:numId w:val="32"/>
        </w:numPr>
        <w:spacing w:before="0" w:after="160" w:line="259" w:lineRule="auto"/>
      </w:pPr>
      <w:r w:rsidRPr="00403B82">
        <w:t>Monitoring of medication use by pharmacists</w:t>
      </w:r>
    </w:p>
    <w:p w14:paraId="6754D378" w14:textId="2E7EF545" w:rsidR="00994A3D" w:rsidRPr="00EB1436" w:rsidRDefault="00403B82" w:rsidP="00EB1436">
      <w:pPr>
        <w:pStyle w:val="Prrafodelista"/>
        <w:numPr>
          <w:ilvl w:val="0"/>
          <w:numId w:val="32"/>
        </w:numPr>
        <w:spacing w:before="0" w:after="160" w:line="259" w:lineRule="auto"/>
      </w:pPr>
      <w:r w:rsidRPr="00403B82">
        <w:t>Number of doses in the container adjusted according to number of prescribed doses</w:t>
      </w:r>
    </w:p>
    <w:p w14:paraId="3C419443" w14:textId="0CDFA4CF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38D82" w16cex:dateUtc="2021-12-02T08:04:00Z"/>
  <w16cex:commentExtensible w16cex:durableId="25538D83" w16cex:dateUtc="2021-12-02T08:07:00Z"/>
  <w16cex:commentExtensible w16cex:durableId="25539346" w16cex:dateUtc="2021-12-02T17:47:00Z"/>
  <w16cex:commentExtensible w16cex:durableId="25538D85" w16cex:dateUtc="2021-12-02T08:22:00Z"/>
  <w16cex:commentExtensible w16cex:durableId="25538EC5" w16cex:dateUtc="2021-12-02T17:28:00Z"/>
  <w16cex:commentExtensible w16cex:durableId="25538EC6" w16cex:dateUtc="2021-12-02T17:28:00Z"/>
  <w16cex:commentExtensible w16cex:durableId="2553915F" w16cex:dateUtc="2021-12-02T17:39:00Z"/>
  <w16cex:commentExtensible w16cex:durableId="254F3364" w16cex:dateUtc="2021-11-29T10:09:00Z"/>
  <w16cex:commentExtensible w16cex:durableId="254F3409" w16cex:dateUtc="2021-11-29T10:12:00Z"/>
  <w16cex:commentExtensible w16cex:durableId="254F3568" w16cex:dateUtc="2021-11-29T10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CF5982" w14:textId="77777777" w:rsidR="00497A89" w:rsidRDefault="00497A89" w:rsidP="00117666">
      <w:pPr>
        <w:spacing w:after="0"/>
      </w:pPr>
      <w:r>
        <w:separator/>
      </w:r>
    </w:p>
  </w:endnote>
  <w:endnote w:type="continuationSeparator" w:id="0">
    <w:p w14:paraId="649A9829" w14:textId="77777777" w:rsidR="00497A89" w:rsidRDefault="00497A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4C1A1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7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4C1A1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7A3D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3823A2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7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3823A2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7A3D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1A6F9" w14:textId="77777777" w:rsidR="00497A89" w:rsidRDefault="00497A89" w:rsidP="00117666">
      <w:pPr>
        <w:spacing w:after="0"/>
      </w:pPr>
      <w:r>
        <w:separator/>
      </w:r>
    </w:p>
  </w:footnote>
  <w:footnote w:type="continuationSeparator" w:id="0">
    <w:p w14:paraId="4A3FDEDF" w14:textId="77777777" w:rsidR="00497A89" w:rsidRDefault="00497A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08219F0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C70526"/>
    <w:multiLevelType w:val="hybridMultilevel"/>
    <w:tmpl w:val="7DCED6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91692B"/>
    <w:multiLevelType w:val="hybridMultilevel"/>
    <w:tmpl w:val="BBA895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C0A0019">
      <w:start w:val="1"/>
      <w:numFmt w:val="lowerLetter"/>
      <w:lvlText w:val="%3."/>
      <w:lvlJc w:val="lef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ACB68F1"/>
    <w:multiLevelType w:val="hybridMultilevel"/>
    <w:tmpl w:val="7CE4B78A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E622E6A"/>
    <w:multiLevelType w:val="hybridMultilevel"/>
    <w:tmpl w:val="7CE4B78A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D66443C"/>
    <w:multiLevelType w:val="hybridMultilevel"/>
    <w:tmpl w:val="C74EAEC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DB2C80"/>
    <w:multiLevelType w:val="hybridMultilevel"/>
    <w:tmpl w:val="EC8C4A08"/>
    <w:lvl w:ilvl="0" w:tplc="0C0A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F511AA"/>
    <w:multiLevelType w:val="hybridMultilevel"/>
    <w:tmpl w:val="D480D248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E9528D"/>
    <w:multiLevelType w:val="hybridMultilevel"/>
    <w:tmpl w:val="7CE4B78A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D93FB1"/>
    <w:multiLevelType w:val="hybridMultilevel"/>
    <w:tmpl w:val="7CE4B78A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9747557"/>
    <w:multiLevelType w:val="hybridMultilevel"/>
    <w:tmpl w:val="DDB27D6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DD1B3B"/>
    <w:multiLevelType w:val="hybridMultilevel"/>
    <w:tmpl w:val="C1F6A44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5470E7"/>
    <w:multiLevelType w:val="hybridMultilevel"/>
    <w:tmpl w:val="7CE4B78A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A811D9"/>
    <w:multiLevelType w:val="hybridMultilevel"/>
    <w:tmpl w:val="CC78A63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C9369A1"/>
    <w:multiLevelType w:val="hybridMultilevel"/>
    <w:tmpl w:val="3DDED00E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8"/>
  </w:num>
  <w:num w:numId="21">
    <w:abstractNumId w:val="14"/>
  </w:num>
  <w:num w:numId="22">
    <w:abstractNumId w:val="10"/>
  </w:num>
  <w:num w:numId="23">
    <w:abstractNumId w:val="9"/>
  </w:num>
  <w:num w:numId="24">
    <w:abstractNumId w:val="11"/>
  </w:num>
  <w:num w:numId="25">
    <w:abstractNumId w:val="13"/>
  </w:num>
  <w:num w:numId="26">
    <w:abstractNumId w:val="7"/>
  </w:num>
  <w:num w:numId="27">
    <w:abstractNumId w:val="16"/>
  </w:num>
  <w:num w:numId="28">
    <w:abstractNumId w:val="6"/>
  </w:num>
  <w:num w:numId="2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5"/>
  </w:num>
  <w:num w:numId="31">
    <w:abstractNumId w:val="2"/>
  </w:num>
  <w:num w:numId="32">
    <w:abstractNumId w:val="18"/>
  </w:num>
  <w:num w:numId="33">
    <w:abstractNumId w:val="20"/>
  </w:num>
  <w:num w:numId="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392A"/>
    <w:rsid w:val="00004279"/>
    <w:rsid w:val="0001436A"/>
    <w:rsid w:val="00025534"/>
    <w:rsid w:val="00034304"/>
    <w:rsid w:val="00035434"/>
    <w:rsid w:val="00052A14"/>
    <w:rsid w:val="00077D53"/>
    <w:rsid w:val="00105FD9"/>
    <w:rsid w:val="00117666"/>
    <w:rsid w:val="0012491D"/>
    <w:rsid w:val="00125B2B"/>
    <w:rsid w:val="001549D3"/>
    <w:rsid w:val="00160065"/>
    <w:rsid w:val="001604C2"/>
    <w:rsid w:val="00177D84"/>
    <w:rsid w:val="00217A3D"/>
    <w:rsid w:val="00267D18"/>
    <w:rsid w:val="00274347"/>
    <w:rsid w:val="002868E2"/>
    <w:rsid w:val="002869C3"/>
    <w:rsid w:val="002936E4"/>
    <w:rsid w:val="002B2E7F"/>
    <w:rsid w:val="002B4A57"/>
    <w:rsid w:val="002C74CA"/>
    <w:rsid w:val="002F1031"/>
    <w:rsid w:val="003123F4"/>
    <w:rsid w:val="003334B8"/>
    <w:rsid w:val="003544FB"/>
    <w:rsid w:val="00364677"/>
    <w:rsid w:val="003D2F2D"/>
    <w:rsid w:val="00401590"/>
    <w:rsid w:val="00403B82"/>
    <w:rsid w:val="00447801"/>
    <w:rsid w:val="00452E9C"/>
    <w:rsid w:val="004735C8"/>
    <w:rsid w:val="0047448C"/>
    <w:rsid w:val="004947A6"/>
    <w:rsid w:val="004961FF"/>
    <w:rsid w:val="00497A89"/>
    <w:rsid w:val="004B286E"/>
    <w:rsid w:val="00505C2A"/>
    <w:rsid w:val="00517A89"/>
    <w:rsid w:val="005250F2"/>
    <w:rsid w:val="00541050"/>
    <w:rsid w:val="00544E45"/>
    <w:rsid w:val="00567FEF"/>
    <w:rsid w:val="00582E1E"/>
    <w:rsid w:val="00593EEA"/>
    <w:rsid w:val="005A06E3"/>
    <w:rsid w:val="005A5EEE"/>
    <w:rsid w:val="005B1709"/>
    <w:rsid w:val="005D5F99"/>
    <w:rsid w:val="00612FB3"/>
    <w:rsid w:val="006334F9"/>
    <w:rsid w:val="006375C7"/>
    <w:rsid w:val="00654E8F"/>
    <w:rsid w:val="00660D05"/>
    <w:rsid w:val="006820B1"/>
    <w:rsid w:val="006B620D"/>
    <w:rsid w:val="006B7D14"/>
    <w:rsid w:val="006F0BD4"/>
    <w:rsid w:val="00701727"/>
    <w:rsid w:val="0070566C"/>
    <w:rsid w:val="00714C50"/>
    <w:rsid w:val="00725A7D"/>
    <w:rsid w:val="007461D7"/>
    <w:rsid w:val="007501BE"/>
    <w:rsid w:val="00790BB3"/>
    <w:rsid w:val="007C206C"/>
    <w:rsid w:val="007C7CF4"/>
    <w:rsid w:val="00817DD6"/>
    <w:rsid w:val="0083759F"/>
    <w:rsid w:val="00885156"/>
    <w:rsid w:val="008901BA"/>
    <w:rsid w:val="00902D3E"/>
    <w:rsid w:val="009125FB"/>
    <w:rsid w:val="009151AA"/>
    <w:rsid w:val="00917C2D"/>
    <w:rsid w:val="009244D2"/>
    <w:rsid w:val="0093429D"/>
    <w:rsid w:val="00943573"/>
    <w:rsid w:val="00960750"/>
    <w:rsid w:val="00964134"/>
    <w:rsid w:val="00970F7D"/>
    <w:rsid w:val="00994A3D"/>
    <w:rsid w:val="009B0507"/>
    <w:rsid w:val="009B18C1"/>
    <w:rsid w:val="009C2B12"/>
    <w:rsid w:val="00A174D9"/>
    <w:rsid w:val="00A5386A"/>
    <w:rsid w:val="00AA4D24"/>
    <w:rsid w:val="00AB6715"/>
    <w:rsid w:val="00AD48CA"/>
    <w:rsid w:val="00B1671E"/>
    <w:rsid w:val="00B25EB8"/>
    <w:rsid w:val="00B3597F"/>
    <w:rsid w:val="00B35DDD"/>
    <w:rsid w:val="00B37F4D"/>
    <w:rsid w:val="00B4438F"/>
    <w:rsid w:val="00B90154"/>
    <w:rsid w:val="00BA1320"/>
    <w:rsid w:val="00BC3EAB"/>
    <w:rsid w:val="00C30937"/>
    <w:rsid w:val="00C52A7B"/>
    <w:rsid w:val="00C56BAF"/>
    <w:rsid w:val="00C679AA"/>
    <w:rsid w:val="00C75972"/>
    <w:rsid w:val="00CD066B"/>
    <w:rsid w:val="00CE4FEE"/>
    <w:rsid w:val="00D060CF"/>
    <w:rsid w:val="00D35298"/>
    <w:rsid w:val="00D7199F"/>
    <w:rsid w:val="00D741FD"/>
    <w:rsid w:val="00D83213"/>
    <w:rsid w:val="00DB59C3"/>
    <w:rsid w:val="00DC259A"/>
    <w:rsid w:val="00DE23E8"/>
    <w:rsid w:val="00E20F60"/>
    <w:rsid w:val="00E438F8"/>
    <w:rsid w:val="00E52377"/>
    <w:rsid w:val="00E537AD"/>
    <w:rsid w:val="00E64E17"/>
    <w:rsid w:val="00E83FB8"/>
    <w:rsid w:val="00E866C9"/>
    <w:rsid w:val="00EA3D3C"/>
    <w:rsid w:val="00EB1436"/>
    <w:rsid w:val="00EC090A"/>
    <w:rsid w:val="00ED20B5"/>
    <w:rsid w:val="00EF7240"/>
    <w:rsid w:val="00F345F6"/>
    <w:rsid w:val="00F46900"/>
    <w:rsid w:val="00F56DF3"/>
    <w:rsid w:val="00F61D89"/>
    <w:rsid w:val="00F8386A"/>
    <w:rsid w:val="00FB1F12"/>
    <w:rsid w:val="00FB7D4C"/>
    <w:rsid w:val="00FF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6DB9C5-0575-42F7-95DC-F763973C4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8</Pages>
  <Words>1444</Words>
  <Characters>7946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rcedes Guilabert Mora</cp:lastModifiedBy>
  <cp:revision>4</cp:revision>
  <cp:lastPrinted>2013-10-03T12:51:00Z</cp:lastPrinted>
  <dcterms:created xsi:type="dcterms:W3CDTF">2023-04-21T13:01:00Z</dcterms:created>
  <dcterms:modified xsi:type="dcterms:W3CDTF">2023-07-21T15:18:00Z</dcterms:modified>
</cp:coreProperties>
</file>